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21A75" w14:textId="78C8D02D" w:rsidR="003C1FEF" w:rsidRPr="001F47C8" w:rsidRDefault="001F47C8" w:rsidP="003C1FEF">
      <w:pPr>
        <w:jc w:val="center"/>
        <w:rPr>
          <w:b/>
          <w:iCs/>
          <w:sz w:val="28"/>
          <w:szCs w:val="28"/>
        </w:rPr>
      </w:pPr>
      <w:r w:rsidRPr="001F47C8">
        <w:rPr>
          <w:b/>
          <w:iCs/>
          <w:sz w:val="28"/>
          <w:szCs w:val="28"/>
        </w:rPr>
        <w:t xml:space="preserve">Appendix 1: </w:t>
      </w:r>
      <w:r>
        <w:rPr>
          <w:b/>
          <w:iCs/>
          <w:sz w:val="28"/>
          <w:szCs w:val="28"/>
        </w:rPr>
        <w:t>Topic</w:t>
      </w:r>
      <w:r w:rsidR="00F10870" w:rsidRPr="001F47C8">
        <w:rPr>
          <w:b/>
          <w:iCs/>
          <w:sz w:val="28"/>
          <w:szCs w:val="28"/>
        </w:rPr>
        <w:t xml:space="preserve"> </w:t>
      </w:r>
      <w:r>
        <w:rPr>
          <w:b/>
          <w:iCs/>
          <w:sz w:val="28"/>
          <w:szCs w:val="28"/>
        </w:rPr>
        <w:t>G</w:t>
      </w:r>
      <w:r w:rsidR="00F10870" w:rsidRPr="001F47C8">
        <w:rPr>
          <w:b/>
          <w:iCs/>
          <w:sz w:val="28"/>
          <w:szCs w:val="28"/>
        </w:rPr>
        <w:t>uide</w:t>
      </w:r>
    </w:p>
    <w:p w14:paraId="48AEA078" w14:textId="77777777" w:rsidR="00F10870" w:rsidRPr="00F10870" w:rsidRDefault="00F10870" w:rsidP="003C1FEF">
      <w:pPr>
        <w:jc w:val="center"/>
        <w:rPr>
          <w:b/>
          <w:i/>
          <w:sz w:val="28"/>
          <w:szCs w:val="28"/>
        </w:rPr>
      </w:pPr>
    </w:p>
    <w:p w14:paraId="73DF2A4E" w14:textId="2D7C6070" w:rsidR="000A5043" w:rsidRPr="00F10870" w:rsidRDefault="000A5043" w:rsidP="000A5043">
      <w:pPr>
        <w:jc w:val="center"/>
        <w:rPr>
          <w:b/>
          <w:i/>
        </w:rPr>
      </w:pPr>
      <w:r w:rsidRPr="00F10870">
        <w:rPr>
          <w:b/>
          <w:i/>
        </w:rPr>
        <w:t xml:space="preserve">Questions will be open and should only be </w:t>
      </w:r>
      <w:r w:rsidRPr="00F10870">
        <w:rPr>
          <w:b/>
          <w:i/>
          <w:u w:val="single"/>
        </w:rPr>
        <w:t>guided by the following questions</w:t>
      </w:r>
    </w:p>
    <w:p w14:paraId="5366E56D" w14:textId="77777777" w:rsidR="000A5043" w:rsidRDefault="000A5043" w:rsidP="003C1FEF">
      <w:pPr>
        <w:rPr>
          <w:b/>
          <w:sz w:val="28"/>
          <w:szCs w:val="28"/>
        </w:rPr>
      </w:pPr>
    </w:p>
    <w:p w14:paraId="1FE0DC8C" w14:textId="2CC6ECB8" w:rsidR="00672E8B" w:rsidRPr="00F872DE" w:rsidRDefault="003C1FEF" w:rsidP="003C1FEF">
      <w:pPr>
        <w:rPr>
          <w:b/>
          <w:sz w:val="28"/>
          <w:szCs w:val="28"/>
        </w:rPr>
      </w:pPr>
      <w:r w:rsidRPr="00F872DE">
        <w:rPr>
          <w:b/>
          <w:sz w:val="28"/>
          <w:szCs w:val="28"/>
        </w:rPr>
        <w:t>Level I:</w:t>
      </w:r>
    </w:p>
    <w:p w14:paraId="206A5013" w14:textId="77777777" w:rsidR="00D76731" w:rsidRDefault="00D76731" w:rsidP="003C1FEF"/>
    <w:p w14:paraId="298EB136" w14:textId="5D84C2EA" w:rsidR="00D76731" w:rsidRPr="00C227A1" w:rsidRDefault="00D76731" w:rsidP="003C1FEF">
      <w:pPr>
        <w:rPr>
          <w:b/>
        </w:rPr>
      </w:pPr>
      <w:r w:rsidRPr="00C227A1">
        <w:rPr>
          <w:b/>
        </w:rPr>
        <w:t>Earlier involvement and knowledge on Malaria-</w:t>
      </w:r>
      <w:r w:rsidR="0053364F" w:rsidRPr="00C227A1">
        <w:rPr>
          <w:b/>
        </w:rPr>
        <w:t>Elimination</w:t>
      </w:r>
      <w:r w:rsidR="00E7470C">
        <w:rPr>
          <w:b/>
        </w:rPr>
        <w:t xml:space="preserve"> (ME)</w:t>
      </w:r>
    </w:p>
    <w:p w14:paraId="1079B576" w14:textId="77777777" w:rsidR="003C1FEF" w:rsidRDefault="003C1FEF" w:rsidP="003C1FEF"/>
    <w:p w14:paraId="1E974FA6" w14:textId="5092501A" w:rsidR="00FE3D5B" w:rsidRDefault="00C64F29" w:rsidP="005F6B49">
      <w:pPr>
        <w:pStyle w:val="ListParagraph"/>
        <w:numPr>
          <w:ilvl w:val="0"/>
          <w:numId w:val="1"/>
        </w:numPr>
      </w:pPr>
      <w:r>
        <w:t>How were</w:t>
      </w:r>
      <w:r w:rsidR="00FE3D5B">
        <w:t xml:space="preserve"> </w:t>
      </w:r>
      <w:r w:rsidR="000A5929">
        <w:t xml:space="preserve">you </w:t>
      </w:r>
      <w:r w:rsidR="00FE3D5B">
        <w:t xml:space="preserve">involved in </w:t>
      </w:r>
      <w:r w:rsidR="000A5929">
        <w:t>m</w:t>
      </w:r>
      <w:r w:rsidR="00FE3D5B">
        <w:t>alaria-</w:t>
      </w:r>
      <w:r w:rsidR="000A5929">
        <w:t>e</w:t>
      </w:r>
      <w:r w:rsidR="00FE3D5B">
        <w:t>limination</w:t>
      </w:r>
      <w:r w:rsidR="000A5929">
        <w:t>/prevention/c</w:t>
      </w:r>
      <w:r w:rsidR="00EF293F">
        <w:t>ontrol</w:t>
      </w:r>
      <w:r w:rsidR="000A5929">
        <w:t xml:space="preserve"> program</w:t>
      </w:r>
      <w:r w:rsidR="00FE3D5B">
        <w:t>?</w:t>
      </w:r>
      <w:r w:rsidR="00EF293F">
        <w:t xml:space="preserve"> Wh</w:t>
      </w:r>
      <w:r>
        <w:t>en? Where? Why?</w:t>
      </w:r>
    </w:p>
    <w:p w14:paraId="3DFA70FB" w14:textId="40957AF3" w:rsidR="00B91360" w:rsidRDefault="00B91360" w:rsidP="00EF293F">
      <w:pPr>
        <w:pStyle w:val="ListParagraph"/>
        <w:numPr>
          <w:ilvl w:val="0"/>
          <w:numId w:val="1"/>
        </w:numPr>
      </w:pPr>
      <w:r>
        <w:t>What do you think about ME</w:t>
      </w:r>
      <w:r w:rsidR="00E7470C">
        <w:t xml:space="preserve">-feasibility, practical issues, </w:t>
      </w:r>
      <w:r w:rsidR="00832206">
        <w:t>rigor</w:t>
      </w:r>
      <w:r w:rsidR="0051749D">
        <w:t>o</w:t>
      </w:r>
      <w:r w:rsidR="00832206">
        <w:t>sity of science in ME program</w:t>
      </w:r>
      <w:r w:rsidR="00E7470C">
        <w:t xml:space="preserve">, ethics, </w:t>
      </w:r>
      <w:r w:rsidR="00832206">
        <w:t>and outcome</w:t>
      </w:r>
      <w:r>
        <w:t xml:space="preserve">? </w:t>
      </w:r>
    </w:p>
    <w:p w14:paraId="5FACF890" w14:textId="60B5BBB6" w:rsidR="00C64F29" w:rsidRDefault="00C64F29" w:rsidP="00C64F29">
      <w:pPr>
        <w:pStyle w:val="ListParagraph"/>
        <w:numPr>
          <w:ilvl w:val="0"/>
          <w:numId w:val="1"/>
        </w:numPr>
      </w:pPr>
      <w:r>
        <w:t>What do you think are important tools in ME – with focus on the SEA region?</w:t>
      </w:r>
    </w:p>
    <w:p w14:paraId="37061DA7" w14:textId="794C07AE" w:rsidR="00B91360" w:rsidRDefault="00B91360" w:rsidP="00B91360">
      <w:pPr>
        <w:pStyle w:val="ListParagraph"/>
        <w:numPr>
          <w:ilvl w:val="0"/>
          <w:numId w:val="1"/>
        </w:numPr>
      </w:pPr>
      <w:r>
        <w:t xml:space="preserve">What were the challenges (opposition, funding, lack of evidence, </w:t>
      </w:r>
      <w:r w:rsidR="00E7470C">
        <w:t>lack of confidence</w:t>
      </w:r>
      <w:r w:rsidR="00BA45DC">
        <w:t>)?</w:t>
      </w:r>
    </w:p>
    <w:p w14:paraId="76478139" w14:textId="77777777" w:rsidR="00D76731" w:rsidRDefault="00D76731" w:rsidP="00D76731"/>
    <w:p w14:paraId="1C2D1625" w14:textId="7C466B66" w:rsidR="00D76731" w:rsidRPr="00C227A1" w:rsidRDefault="00D76731" w:rsidP="00D76731">
      <w:pPr>
        <w:rPr>
          <w:b/>
        </w:rPr>
      </w:pPr>
      <w:r w:rsidRPr="00C227A1">
        <w:rPr>
          <w:b/>
        </w:rPr>
        <w:t>MDA as a tool for Malaria Elimination</w:t>
      </w:r>
    </w:p>
    <w:p w14:paraId="08B7550C" w14:textId="77777777" w:rsidR="00D76731" w:rsidRDefault="00D76731" w:rsidP="00D76731"/>
    <w:p w14:paraId="6E68DEF0" w14:textId="77777777" w:rsidR="00EF293F" w:rsidRDefault="00EF293F" w:rsidP="0058768D">
      <w:pPr>
        <w:pStyle w:val="ListParagraph"/>
        <w:numPr>
          <w:ilvl w:val="0"/>
          <w:numId w:val="1"/>
        </w:numPr>
      </w:pPr>
      <w:r>
        <w:t xml:space="preserve">Are you familiar with the use of MDA in ME? </w:t>
      </w:r>
    </w:p>
    <w:p w14:paraId="2524A25B" w14:textId="483D9140" w:rsidR="00EF293F" w:rsidRDefault="00EF293F" w:rsidP="0058768D">
      <w:pPr>
        <w:pStyle w:val="ListParagraph"/>
        <w:numPr>
          <w:ilvl w:val="0"/>
          <w:numId w:val="1"/>
        </w:numPr>
      </w:pPr>
      <w:r>
        <w:t>What are your thoughts on that?</w:t>
      </w:r>
    </w:p>
    <w:p w14:paraId="360E2485" w14:textId="161F0D34" w:rsidR="00BA23C5" w:rsidRDefault="00BA45DC" w:rsidP="00BA23C5">
      <w:pPr>
        <w:pStyle w:val="ListParagraph"/>
        <w:numPr>
          <w:ilvl w:val="0"/>
          <w:numId w:val="1"/>
        </w:numPr>
      </w:pPr>
      <w:r>
        <w:t xml:space="preserve">Have you been involved in </w:t>
      </w:r>
      <w:r w:rsidR="00BA23C5">
        <w:t>MDA project</w:t>
      </w:r>
      <w:r>
        <w:t>s</w:t>
      </w:r>
      <w:r w:rsidR="00BA23C5">
        <w:t xml:space="preserve"> before?</w:t>
      </w:r>
    </w:p>
    <w:p w14:paraId="0F61CD50" w14:textId="68C7CFA9" w:rsidR="00BA23C5" w:rsidRDefault="00BA23C5" w:rsidP="008D0161">
      <w:pPr>
        <w:pStyle w:val="ListParagraph"/>
        <w:numPr>
          <w:ilvl w:val="1"/>
          <w:numId w:val="8"/>
        </w:numPr>
      </w:pPr>
      <w:r>
        <w:t>If yes, where</w:t>
      </w:r>
      <w:r w:rsidR="00BA45DC">
        <w:t xml:space="preserve">, </w:t>
      </w:r>
      <w:r w:rsidR="00585E37">
        <w:t>when</w:t>
      </w:r>
      <w:r>
        <w:t xml:space="preserve"> and what was your role</w:t>
      </w:r>
      <w:r w:rsidR="00BA45DC">
        <w:t>/function</w:t>
      </w:r>
      <w:r>
        <w:t>?</w:t>
      </w:r>
    </w:p>
    <w:p w14:paraId="229B9CC1" w14:textId="0728DF3D" w:rsidR="00BB7BE6" w:rsidRDefault="00BB7BE6" w:rsidP="004213AB">
      <w:pPr>
        <w:pStyle w:val="ListParagraph"/>
        <w:numPr>
          <w:ilvl w:val="0"/>
          <w:numId w:val="1"/>
        </w:numPr>
      </w:pPr>
      <w:r>
        <w:t>Based on your experiences, how is your view on MDA as a tool for ME?</w:t>
      </w:r>
    </w:p>
    <w:p w14:paraId="7873AEBA" w14:textId="14D97065" w:rsidR="00177B8D" w:rsidRDefault="004916E6" w:rsidP="00BB7BE6">
      <w:pPr>
        <w:pStyle w:val="ListParagraph"/>
        <w:numPr>
          <w:ilvl w:val="0"/>
          <w:numId w:val="1"/>
        </w:numPr>
      </w:pPr>
      <w:r>
        <w:t>What are the benefits of</w:t>
      </w:r>
      <w:r w:rsidR="00177B8D">
        <w:t xml:space="preserve"> using MDA? </w:t>
      </w:r>
    </w:p>
    <w:p w14:paraId="53145BE2" w14:textId="6ACDE50D" w:rsidR="00177B8D" w:rsidRDefault="00177B8D" w:rsidP="0044313F">
      <w:pPr>
        <w:pStyle w:val="ListParagraph"/>
        <w:numPr>
          <w:ilvl w:val="0"/>
          <w:numId w:val="1"/>
        </w:numPr>
      </w:pPr>
      <w:r>
        <w:t xml:space="preserve">Is there evidence lacking in using MDA? </w:t>
      </w:r>
      <w:r w:rsidR="0044313F">
        <w:t>Is more evidence needed (different regions, wider areas, different populations, etc.?)</w:t>
      </w:r>
    </w:p>
    <w:p w14:paraId="377AA23B" w14:textId="524EAB14" w:rsidR="008C1918" w:rsidRDefault="00177B8D" w:rsidP="008C1918">
      <w:pPr>
        <w:pStyle w:val="ListParagraph"/>
        <w:numPr>
          <w:ilvl w:val="0"/>
          <w:numId w:val="1"/>
        </w:numPr>
      </w:pPr>
      <w:r>
        <w:t>Is there enough evidence in favor</w:t>
      </w:r>
      <w:r w:rsidR="004916E6">
        <w:t xml:space="preserve"> of MDA to implement it as an important </w:t>
      </w:r>
      <w:r>
        <w:t>tool in ME?</w:t>
      </w:r>
      <w:r w:rsidR="004916E6">
        <w:t xml:space="preserve"> </w:t>
      </w:r>
    </w:p>
    <w:p w14:paraId="29DB76E1" w14:textId="76AE7F35" w:rsidR="00177B8D" w:rsidRDefault="004916E6" w:rsidP="00BB7BE6">
      <w:pPr>
        <w:pStyle w:val="ListParagraph"/>
        <w:numPr>
          <w:ilvl w:val="0"/>
          <w:numId w:val="1"/>
        </w:numPr>
      </w:pPr>
      <w:r>
        <w:t>Would you recommend MDA as an important part of ME?</w:t>
      </w:r>
      <w:r w:rsidR="008C1918">
        <w:t xml:space="preserve"> On a global level? </w:t>
      </w:r>
    </w:p>
    <w:p w14:paraId="72A78CA8" w14:textId="77777777" w:rsidR="00D76731" w:rsidRDefault="00D76731" w:rsidP="00D76731"/>
    <w:p w14:paraId="3493112E" w14:textId="14A0AA07" w:rsidR="00D76731" w:rsidRPr="00C227A1" w:rsidRDefault="00D76731" w:rsidP="00D76731">
      <w:pPr>
        <w:rPr>
          <w:b/>
        </w:rPr>
      </w:pPr>
      <w:r w:rsidRPr="00C227A1">
        <w:rPr>
          <w:b/>
        </w:rPr>
        <w:t>Practical implementation of MDA and challenges</w:t>
      </w:r>
    </w:p>
    <w:p w14:paraId="20CBF920" w14:textId="77777777" w:rsidR="00D76731" w:rsidRDefault="00D76731" w:rsidP="00D76731"/>
    <w:p w14:paraId="45EE60AB" w14:textId="6959A05E" w:rsidR="00D76731" w:rsidRDefault="00D76731" w:rsidP="00D76731">
      <w:pPr>
        <w:pStyle w:val="ListParagraph"/>
        <w:numPr>
          <w:ilvl w:val="0"/>
          <w:numId w:val="1"/>
        </w:numPr>
      </w:pPr>
      <w:r>
        <w:t xml:space="preserve">How could MDA be scaled up, could MDA </w:t>
      </w:r>
      <w:r w:rsidR="00D65915">
        <w:t xml:space="preserve">be </w:t>
      </w:r>
      <w:r>
        <w:t xml:space="preserve">implemented in different, </w:t>
      </w:r>
      <w:r w:rsidR="00153182">
        <w:t xml:space="preserve">greater </w:t>
      </w:r>
      <w:r>
        <w:t>regions?</w:t>
      </w:r>
    </w:p>
    <w:p w14:paraId="0F73ECEE" w14:textId="77777777" w:rsidR="00E61BC1" w:rsidRDefault="00FA67B4" w:rsidP="00CA1C7D">
      <w:pPr>
        <w:pStyle w:val="ListParagraph"/>
        <w:numPr>
          <w:ilvl w:val="0"/>
          <w:numId w:val="1"/>
        </w:numPr>
      </w:pPr>
      <w:r>
        <w:t xml:space="preserve">What is your opinion on cost-effectiveness on MDA? </w:t>
      </w:r>
    </w:p>
    <w:p w14:paraId="73750D81" w14:textId="77777777" w:rsidR="00E61BC1" w:rsidRDefault="00FA67B4" w:rsidP="00E61BC1">
      <w:pPr>
        <w:pStyle w:val="ListParagraph"/>
        <w:numPr>
          <w:ilvl w:val="1"/>
          <w:numId w:val="1"/>
        </w:numPr>
      </w:pPr>
      <w:r>
        <w:t xml:space="preserve">Is it feasible from a budgeted point of view? </w:t>
      </w:r>
    </w:p>
    <w:p w14:paraId="06DB34B4" w14:textId="77777777" w:rsidR="00E61BC1" w:rsidRDefault="00FA67B4" w:rsidP="00E61BC1">
      <w:pPr>
        <w:pStyle w:val="ListParagraph"/>
        <w:numPr>
          <w:ilvl w:val="1"/>
          <w:numId w:val="1"/>
        </w:numPr>
      </w:pPr>
      <w:r>
        <w:t>Are there other methods in ME that may be more effective-/cost effective?</w:t>
      </w:r>
      <w:r w:rsidR="00CA1C7D" w:rsidRPr="00CA1C7D">
        <w:t xml:space="preserve"> </w:t>
      </w:r>
    </w:p>
    <w:p w14:paraId="3871348D" w14:textId="228189D3" w:rsidR="00CA1C7D" w:rsidRDefault="00CA1C7D" w:rsidP="00E61BC1">
      <w:pPr>
        <w:pStyle w:val="ListParagraph"/>
        <w:numPr>
          <w:ilvl w:val="0"/>
          <w:numId w:val="1"/>
        </w:numPr>
      </w:pPr>
      <w:r>
        <w:t>What do you think are the most promising drugs for MDA in ME?</w:t>
      </w:r>
    </w:p>
    <w:p w14:paraId="69F9C7D5" w14:textId="77777777" w:rsidR="00CA1C7D" w:rsidRDefault="00CA1C7D" w:rsidP="00CA1C7D">
      <w:pPr>
        <w:pStyle w:val="ListParagraph"/>
        <w:numPr>
          <w:ilvl w:val="0"/>
          <w:numId w:val="1"/>
        </w:numPr>
      </w:pPr>
      <w:r>
        <w:t>What are your ethical thoughts on MDA?</w:t>
      </w:r>
    </w:p>
    <w:p w14:paraId="33D214AD" w14:textId="2AF2AACA" w:rsidR="00C32A26" w:rsidRDefault="00C32A26" w:rsidP="00CA1C7D">
      <w:pPr>
        <w:pStyle w:val="ListParagraph"/>
        <w:numPr>
          <w:ilvl w:val="0"/>
          <w:numId w:val="1"/>
        </w:numPr>
      </w:pPr>
      <w:r>
        <w:t>Challenges/</w:t>
      </w:r>
      <w:r w:rsidR="00CA1C7D">
        <w:t xml:space="preserve">Possible strategies to cope with during the </w:t>
      </w:r>
      <w:r w:rsidR="00153182">
        <w:t xml:space="preserve">implementation of </w:t>
      </w:r>
      <w:r w:rsidR="00CA1C7D">
        <w:t xml:space="preserve">project: </w:t>
      </w:r>
    </w:p>
    <w:p w14:paraId="6A1E043C" w14:textId="6BF09AE9" w:rsidR="00C32A26" w:rsidRDefault="00C64F29" w:rsidP="00C32A26">
      <w:pPr>
        <w:pStyle w:val="ListParagraph"/>
        <w:numPr>
          <w:ilvl w:val="1"/>
          <w:numId w:val="1"/>
        </w:numPr>
      </w:pPr>
      <w:r>
        <w:t>Political</w:t>
      </w:r>
      <w:r w:rsidR="00CA1C7D">
        <w:t>-, religious-, ethical-, social-</w:t>
      </w:r>
      <w:r w:rsidR="00C32A26">
        <w:t>issues</w:t>
      </w:r>
    </w:p>
    <w:p w14:paraId="1B68D95C" w14:textId="3928037F" w:rsidR="00C32A26" w:rsidRDefault="00C64F29" w:rsidP="00C32A26">
      <w:pPr>
        <w:pStyle w:val="ListParagraph"/>
        <w:numPr>
          <w:ilvl w:val="1"/>
          <w:numId w:val="1"/>
        </w:numPr>
      </w:pPr>
      <w:r>
        <w:t>Communication</w:t>
      </w:r>
      <w:r w:rsidR="00C32A26">
        <w:t xml:space="preserve">- </w:t>
      </w:r>
    </w:p>
    <w:p w14:paraId="2676DB1F" w14:textId="18626F00" w:rsidR="00C32A26" w:rsidRDefault="00C64F29" w:rsidP="00C32A26">
      <w:pPr>
        <w:pStyle w:val="ListParagraph"/>
        <w:numPr>
          <w:ilvl w:val="1"/>
          <w:numId w:val="1"/>
        </w:numPr>
      </w:pPr>
      <w:r>
        <w:t>Regional</w:t>
      </w:r>
      <w:r w:rsidR="00CA1C7D">
        <w:t xml:space="preserve"> issues (isolation/remote areas, seasonal challenges</w:t>
      </w:r>
      <w:r w:rsidR="00C32A26">
        <w:t>)</w:t>
      </w:r>
    </w:p>
    <w:p w14:paraId="2649C2B8" w14:textId="05E57999" w:rsidR="00C32A26" w:rsidRDefault="00C64F29" w:rsidP="00C32A26">
      <w:pPr>
        <w:pStyle w:val="ListParagraph"/>
        <w:numPr>
          <w:ilvl w:val="1"/>
          <w:numId w:val="1"/>
        </w:numPr>
      </w:pPr>
      <w:r>
        <w:lastRenderedPageBreak/>
        <w:t>Local</w:t>
      </w:r>
      <w:r w:rsidR="00C32A26">
        <w:t xml:space="preserve"> opposition </w:t>
      </w:r>
    </w:p>
    <w:p w14:paraId="55DFA3E3" w14:textId="77777777" w:rsidR="00C32A26" w:rsidRDefault="00C32A26" w:rsidP="00C32A26">
      <w:pPr>
        <w:pStyle w:val="ListParagraph"/>
        <w:numPr>
          <w:ilvl w:val="1"/>
          <w:numId w:val="1"/>
        </w:numPr>
      </w:pPr>
      <w:r>
        <w:t>MDA r</w:t>
      </w:r>
      <w:r w:rsidR="00CA1C7D">
        <w:t>elated-/unrelated health issues of participants as well as possible drug side-effects</w:t>
      </w:r>
      <w:r>
        <w:t xml:space="preserve"> </w:t>
      </w:r>
    </w:p>
    <w:p w14:paraId="6361C28B" w14:textId="64AF8914" w:rsidR="00CA1C7D" w:rsidRDefault="00C64F29" w:rsidP="00C32A26">
      <w:pPr>
        <w:pStyle w:val="ListParagraph"/>
        <w:numPr>
          <w:ilvl w:val="1"/>
          <w:numId w:val="1"/>
        </w:numPr>
      </w:pPr>
      <w:r>
        <w:t>Problems</w:t>
      </w:r>
      <w:r w:rsidR="00C32A26">
        <w:t xml:space="preserve"> with staff</w:t>
      </w:r>
      <w:r w:rsidR="00153182">
        <w:t>s</w:t>
      </w:r>
      <w:r w:rsidR="00C32A26">
        <w:t xml:space="preserve"> and logistics</w:t>
      </w:r>
    </w:p>
    <w:p w14:paraId="1EF53614" w14:textId="77777777" w:rsidR="00D76731" w:rsidRDefault="00D76731" w:rsidP="00D76731">
      <w:pPr>
        <w:pStyle w:val="ListParagraph"/>
      </w:pPr>
    </w:p>
    <w:p w14:paraId="4028626D" w14:textId="710FAC1E" w:rsidR="00D76731" w:rsidRPr="00C227A1" w:rsidRDefault="00D76731" w:rsidP="00D76731">
      <w:pPr>
        <w:rPr>
          <w:b/>
        </w:rPr>
      </w:pPr>
      <w:r w:rsidRPr="00C227A1">
        <w:rPr>
          <w:b/>
        </w:rPr>
        <w:t xml:space="preserve">Maximizing coverage and CE </w:t>
      </w:r>
    </w:p>
    <w:p w14:paraId="014AF5A3" w14:textId="77777777" w:rsidR="00D76731" w:rsidRDefault="00D76731" w:rsidP="00D76731"/>
    <w:p w14:paraId="530A1C59" w14:textId="3B74AF37" w:rsidR="00D76731" w:rsidRDefault="00D76731" w:rsidP="00D76731">
      <w:pPr>
        <w:pStyle w:val="ListParagraph"/>
        <w:numPr>
          <w:ilvl w:val="0"/>
          <w:numId w:val="1"/>
        </w:numPr>
      </w:pPr>
      <w:r>
        <w:t xml:space="preserve">What </w:t>
      </w:r>
      <w:r w:rsidR="00153182">
        <w:t>are the essential strategies/methods</w:t>
      </w:r>
      <w:r>
        <w:t xml:space="preserve"> to </w:t>
      </w:r>
      <w:r w:rsidR="00153182">
        <w:t>achieve</w:t>
      </w:r>
      <w:r>
        <w:t>/maintain high coverage?</w:t>
      </w:r>
    </w:p>
    <w:p w14:paraId="18F39481" w14:textId="0515BC0F" w:rsidR="00BB7BE6" w:rsidRDefault="00BB7BE6" w:rsidP="00BB7BE6">
      <w:pPr>
        <w:pStyle w:val="ListParagraph"/>
        <w:numPr>
          <w:ilvl w:val="0"/>
          <w:numId w:val="1"/>
        </w:numPr>
      </w:pPr>
      <w:r>
        <w:t xml:space="preserve">Are you familiar with </w:t>
      </w:r>
      <w:r w:rsidR="003F0070">
        <w:t xml:space="preserve">the term </w:t>
      </w:r>
      <w:r>
        <w:t xml:space="preserve">CE? </w:t>
      </w:r>
    </w:p>
    <w:p w14:paraId="23E1FD98" w14:textId="2FCA7108" w:rsidR="00570B9C" w:rsidRDefault="00570B9C" w:rsidP="00570B9C">
      <w:pPr>
        <w:pStyle w:val="ListParagraph"/>
        <w:numPr>
          <w:ilvl w:val="1"/>
          <w:numId w:val="1"/>
        </w:numPr>
      </w:pPr>
      <w:r>
        <w:t>If yes where and when have you heard of CE?</w:t>
      </w:r>
    </w:p>
    <w:p w14:paraId="2138DBB9" w14:textId="1D51FCF6" w:rsidR="00C92DC1" w:rsidRDefault="00C92DC1" w:rsidP="00570B9C">
      <w:pPr>
        <w:pStyle w:val="ListParagraph"/>
        <w:numPr>
          <w:ilvl w:val="1"/>
          <w:numId w:val="1"/>
        </w:numPr>
      </w:pPr>
      <w:r>
        <w:t>What are your experiences with CE?</w:t>
      </w:r>
    </w:p>
    <w:p w14:paraId="7CA696BD" w14:textId="6741646A" w:rsidR="003F0070" w:rsidRDefault="003F0070" w:rsidP="00BB7BE6">
      <w:pPr>
        <w:pStyle w:val="ListParagraph"/>
        <w:numPr>
          <w:ilvl w:val="0"/>
          <w:numId w:val="1"/>
        </w:numPr>
      </w:pPr>
      <w:r>
        <w:t xml:space="preserve">Do you think that CE should be an important tool in </w:t>
      </w:r>
      <w:r w:rsidR="00C92DC1">
        <w:t xml:space="preserve">future </w:t>
      </w:r>
      <w:r>
        <w:t>MDA</w:t>
      </w:r>
      <w:r w:rsidR="00C92DC1">
        <w:t>/ME projects</w:t>
      </w:r>
      <w:r>
        <w:t>?</w:t>
      </w:r>
    </w:p>
    <w:p w14:paraId="52B6319D" w14:textId="6EA0A561" w:rsidR="00C92DC1" w:rsidRDefault="00C92DC1" w:rsidP="00BB7BE6">
      <w:pPr>
        <w:pStyle w:val="ListParagraph"/>
        <w:numPr>
          <w:ilvl w:val="0"/>
          <w:numId w:val="1"/>
        </w:numPr>
      </w:pPr>
      <w:r>
        <w:t xml:space="preserve">Do you think </w:t>
      </w:r>
      <w:r w:rsidR="00206AC3">
        <w:t xml:space="preserve">the type of </w:t>
      </w:r>
      <w:r>
        <w:t>CE has to be</w:t>
      </w:r>
      <w:r w:rsidR="00206AC3">
        <w:t xml:space="preserve"> locally assessed?</w:t>
      </w:r>
      <w:r>
        <w:t xml:space="preserve"> </w:t>
      </w:r>
    </w:p>
    <w:p w14:paraId="1EA110DB" w14:textId="77777777" w:rsidR="00D76731" w:rsidRDefault="00D76731" w:rsidP="00D76731"/>
    <w:p w14:paraId="33BE0FB5" w14:textId="38368535" w:rsidR="00D76731" w:rsidRPr="00C227A1" w:rsidRDefault="00D76731" w:rsidP="00D76731">
      <w:pPr>
        <w:rPr>
          <w:b/>
        </w:rPr>
      </w:pPr>
      <w:r w:rsidRPr="00C227A1">
        <w:rPr>
          <w:b/>
        </w:rPr>
        <w:t>Initial outcome of TME, future directions</w:t>
      </w:r>
    </w:p>
    <w:p w14:paraId="57B790B0" w14:textId="77777777" w:rsidR="00D76731" w:rsidRDefault="00D76731" w:rsidP="00D76731"/>
    <w:p w14:paraId="1E572DDC" w14:textId="51278C78" w:rsidR="00BB43ED" w:rsidRDefault="00BB43ED" w:rsidP="00BB7BE6">
      <w:pPr>
        <w:pStyle w:val="ListParagraph"/>
        <w:numPr>
          <w:ilvl w:val="0"/>
          <w:numId w:val="1"/>
        </w:numPr>
      </w:pPr>
      <w:r>
        <w:t xml:space="preserve">What are </w:t>
      </w:r>
      <w:r w:rsidR="00BA6096">
        <w:t>your</w:t>
      </w:r>
      <w:r>
        <w:t xml:space="preserve"> </w:t>
      </w:r>
      <w:r w:rsidR="00EA41B2">
        <w:t>(</w:t>
      </w:r>
      <w:r>
        <w:t>initial</w:t>
      </w:r>
      <w:r w:rsidR="00EA41B2">
        <w:t>)</w:t>
      </w:r>
      <w:r w:rsidR="004D6E1F">
        <w:t xml:space="preserve"> thoughts on the outcome of </w:t>
      </w:r>
      <w:r>
        <w:t>ME?</w:t>
      </w:r>
    </w:p>
    <w:p w14:paraId="0288923E" w14:textId="4D767BDA" w:rsidR="003F0070" w:rsidRDefault="00BB43ED" w:rsidP="00BB7BE6">
      <w:pPr>
        <w:pStyle w:val="ListParagraph"/>
        <w:numPr>
          <w:ilvl w:val="0"/>
          <w:numId w:val="1"/>
        </w:numPr>
      </w:pPr>
      <w:r>
        <w:t xml:space="preserve"> </w:t>
      </w:r>
      <w:r w:rsidR="008E3285">
        <w:t>Indicators for a rather successful or unsuccessful intervention?</w:t>
      </w:r>
    </w:p>
    <w:p w14:paraId="7E266495" w14:textId="09597699" w:rsidR="00C21E85" w:rsidRDefault="008E3285" w:rsidP="00C21E85">
      <w:pPr>
        <w:pStyle w:val="ListParagraph"/>
        <w:numPr>
          <w:ilvl w:val="0"/>
          <w:numId w:val="1"/>
        </w:numPr>
      </w:pPr>
      <w:r>
        <w:t xml:space="preserve">What do you think </w:t>
      </w:r>
      <w:r w:rsidR="00BA6096">
        <w:t>will be the</w:t>
      </w:r>
      <w:r>
        <w:t xml:space="preserve"> next stage</w:t>
      </w:r>
      <w:r w:rsidR="00BA6096">
        <w:t xml:space="preserve"> of ME</w:t>
      </w:r>
      <w:r>
        <w:t xml:space="preserve">? </w:t>
      </w:r>
    </w:p>
    <w:p w14:paraId="4827723F" w14:textId="77777777" w:rsidR="00BA6096" w:rsidRDefault="00BA6096" w:rsidP="00C21E85"/>
    <w:p w14:paraId="562C9595" w14:textId="77777777" w:rsidR="00291854" w:rsidRDefault="00291854" w:rsidP="00C21E85"/>
    <w:p w14:paraId="21ED9DC5" w14:textId="725CE5C4" w:rsidR="00C21E85" w:rsidRPr="00AF495A" w:rsidRDefault="00C21E85" w:rsidP="00C21E85">
      <w:pPr>
        <w:rPr>
          <w:b/>
          <w:sz w:val="28"/>
          <w:szCs w:val="28"/>
        </w:rPr>
      </w:pPr>
      <w:r w:rsidRPr="00AF495A">
        <w:rPr>
          <w:b/>
          <w:sz w:val="28"/>
          <w:szCs w:val="28"/>
        </w:rPr>
        <w:t>Level II:</w:t>
      </w:r>
    </w:p>
    <w:p w14:paraId="33CA48F0" w14:textId="77777777" w:rsidR="00C21E85" w:rsidRDefault="00C21E85" w:rsidP="00C21E85"/>
    <w:p w14:paraId="3BA9F561" w14:textId="76D9FD68" w:rsidR="00F872DE" w:rsidRPr="00C227A1" w:rsidRDefault="00F872DE" w:rsidP="00F872DE">
      <w:pPr>
        <w:rPr>
          <w:b/>
        </w:rPr>
      </w:pPr>
      <w:r w:rsidRPr="00C227A1">
        <w:rPr>
          <w:b/>
        </w:rPr>
        <w:t>Earlier involvement and knowledge on Malaria-</w:t>
      </w:r>
      <w:r w:rsidR="0053364F" w:rsidRPr="00C227A1">
        <w:rPr>
          <w:b/>
        </w:rPr>
        <w:t>Elimination</w:t>
      </w:r>
    </w:p>
    <w:p w14:paraId="0237558C" w14:textId="77777777" w:rsidR="00F872DE" w:rsidRDefault="00F872DE" w:rsidP="00F872DE"/>
    <w:p w14:paraId="374F4863" w14:textId="77777777" w:rsidR="00C64F29" w:rsidRDefault="00C64F29" w:rsidP="00C64F29">
      <w:pPr>
        <w:pStyle w:val="ListParagraph"/>
        <w:numPr>
          <w:ilvl w:val="0"/>
          <w:numId w:val="16"/>
        </w:numPr>
      </w:pPr>
      <w:r>
        <w:t>How were you involved in malaria-elimination/prevention/control program? When? Where? Why?</w:t>
      </w:r>
    </w:p>
    <w:p w14:paraId="75C4A5CA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How was ME introduced to you?</w:t>
      </w:r>
    </w:p>
    <w:p w14:paraId="14191FA9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What do you think about ME? </w:t>
      </w:r>
    </w:p>
    <w:p w14:paraId="22E051D1" w14:textId="3C5F5191" w:rsidR="00F872DE" w:rsidRDefault="00F872DE" w:rsidP="00C64F29">
      <w:pPr>
        <w:pStyle w:val="ListParagraph"/>
        <w:numPr>
          <w:ilvl w:val="0"/>
          <w:numId w:val="16"/>
        </w:numPr>
      </w:pPr>
      <w:r>
        <w:t>What do you think are important tools in ME – with focus on the SEA region?</w:t>
      </w:r>
    </w:p>
    <w:p w14:paraId="12AF73FA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Have you been personally involved in ME implementation?</w:t>
      </w:r>
    </w:p>
    <w:p w14:paraId="7001085F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>If yes, where, when and what was your role/function?</w:t>
      </w:r>
    </w:p>
    <w:p w14:paraId="72AB1A72" w14:textId="032E5709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What were the challenges (opposition, funding, lack of evidence, </w:t>
      </w:r>
      <w:r w:rsidR="00C64F29">
        <w:t>and lack</w:t>
      </w:r>
      <w:r w:rsidR="0051749D">
        <w:t xml:space="preserve"> of confidence</w:t>
      </w:r>
      <w:r>
        <w:t>?</w:t>
      </w:r>
    </w:p>
    <w:p w14:paraId="29228406" w14:textId="77777777" w:rsidR="00F872DE" w:rsidRDefault="00F872DE" w:rsidP="00F872DE"/>
    <w:p w14:paraId="2C2F905B" w14:textId="77777777" w:rsidR="00F872DE" w:rsidRPr="00C227A1" w:rsidRDefault="00F872DE" w:rsidP="00F872DE">
      <w:pPr>
        <w:rPr>
          <w:b/>
        </w:rPr>
      </w:pPr>
      <w:r w:rsidRPr="00C227A1">
        <w:rPr>
          <w:b/>
        </w:rPr>
        <w:t>MDA as a tool for Malaria Elimination</w:t>
      </w:r>
    </w:p>
    <w:p w14:paraId="37C1B30C" w14:textId="77777777" w:rsidR="00F872DE" w:rsidRDefault="00F872DE" w:rsidP="00F872DE"/>
    <w:p w14:paraId="1CFEB1D9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Are you familiar with the use of MDA in ME? </w:t>
      </w:r>
    </w:p>
    <w:p w14:paraId="71F9872E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What are your thoughts on that?</w:t>
      </w:r>
    </w:p>
    <w:p w14:paraId="0CC3D624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Have you been involved in MDA projects before?</w:t>
      </w:r>
    </w:p>
    <w:p w14:paraId="4FFAE23E" w14:textId="77777777" w:rsidR="00F872DE" w:rsidRDefault="00F872DE" w:rsidP="00F872DE">
      <w:pPr>
        <w:pStyle w:val="ListParagraph"/>
        <w:numPr>
          <w:ilvl w:val="1"/>
          <w:numId w:val="8"/>
        </w:numPr>
      </w:pPr>
      <w:r>
        <w:t>If yes, where, when and what was your role/function?</w:t>
      </w:r>
    </w:p>
    <w:p w14:paraId="66C64315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Based on your experiences, how is your view on MDA as a tool for ME?</w:t>
      </w:r>
    </w:p>
    <w:p w14:paraId="5F085F4F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What are the benefits of using MDA? </w:t>
      </w:r>
    </w:p>
    <w:p w14:paraId="5F3D3C01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lastRenderedPageBreak/>
        <w:t>Is there evidence lacking in using MDA? Is more evidence needed (different regions, wider areas, different populations, etc.?)</w:t>
      </w:r>
    </w:p>
    <w:p w14:paraId="4B33D831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Is there enough evidence in favor of MDA to implement it as an important tool in ME? </w:t>
      </w:r>
    </w:p>
    <w:p w14:paraId="1EF9A3DF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Would you recommend MDA as an important part of ME? On a global level? </w:t>
      </w:r>
    </w:p>
    <w:p w14:paraId="6A107435" w14:textId="77777777" w:rsidR="00F872DE" w:rsidRDefault="00F872DE" w:rsidP="00F872DE"/>
    <w:p w14:paraId="1446F910" w14:textId="77777777" w:rsidR="00F872DE" w:rsidRPr="00C227A1" w:rsidRDefault="00F872DE" w:rsidP="00F872DE">
      <w:pPr>
        <w:rPr>
          <w:b/>
        </w:rPr>
      </w:pPr>
      <w:r w:rsidRPr="00C227A1">
        <w:rPr>
          <w:b/>
        </w:rPr>
        <w:t>Practical implementation of MDA and challenges</w:t>
      </w:r>
    </w:p>
    <w:p w14:paraId="01CD8C32" w14:textId="77777777" w:rsidR="00F872DE" w:rsidRDefault="00F872DE" w:rsidP="00F872DE"/>
    <w:p w14:paraId="4588022D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How have you actually (would you) implemented MDA in the field? </w:t>
      </w:r>
    </w:p>
    <w:p w14:paraId="0DC8520B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>Implementation through political instances (top-down approach)</w:t>
      </w:r>
    </w:p>
    <w:p w14:paraId="5900245F" w14:textId="686C6730" w:rsidR="00F872DE" w:rsidRDefault="00F872DE" w:rsidP="00C64F29">
      <w:pPr>
        <w:pStyle w:val="ListParagraph"/>
        <w:numPr>
          <w:ilvl w:val="1"/>
          <w:numId w:val="16"/>
        </w:numPr>
      </w:pPr>
      <w:r>
        <w:t>Involving local staff: local health-staff (</w:t>
      </w:r>
      <w:r w:rsidR="00CA0E89">
        <w:t>for example</w:t>
      </w:r>
      <w:r>
        <w:t>. malaria workers), local political and/or religious-/spiritual leaders, local persons of respect, business leaders.</w:t>
      </w:r>
    </w:p>
    <w:p w14:paraId="75802913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>Involving external help: university students, paid workers?</w:t>
      </w:r>
    </w:p>
    <w:p w14:paraId="50B4B291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>How would you involve-/motivate locals to get and stay involved?</w:t>
      </w:r>
    </w:p>
    <w:p w14:paraId="3F333779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>Give incentives? Social-/educational- events? Keeping close contact/relation with the participants? Other activities of CE?</w:t>
      </w:r>
    </w:p>
    <w:p w14:paraId="04D934CC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>How to monitor MDA outcome, follow up on MDA?</w:t>
      </w:r>
    </w:p>
    <w:p w14:paraId="1BCB211F" w14:textId="0632DADD" w:rsidR="00F872DE" w:rsidRDefault="00F872DE" w:rsidP="00C64F29">
      <w:pPr>
        <w:pStyle w:val="ListParagraph"/>
        <w:numPr>
          <w:ilvl w:val="1"/>
          <w:numId w:val="16"/>
        </w:numPr>
      </w:pPr>
      <w:r>
        <w:t xml:space="preserve">How </w:t>
      </w:r>
      <w:r w:rsidR="00CA0E89">
        <w:t>did/</w:t>
      </w:r>
      <w:r>
        <w:t xml:space="preserve">would you prevent local opposition? How </w:t>
      </w:r>
      <w:r w:rsidR="00CA0E89">
        <w:t>would/did you</w:t>
      </w:r>
      <w:r>
        <w:t xml:space="preserve"> deal with opposition?</w:t>
      </w:r>
    </w:p>
    <w:p w14:paraId="5AC25FC7" w14:textId="6802FC44" w:rsidR="00F872DE" w:rsidRDefault="00F872DE" w:rsidP="00C64F29">
      <w:pPr>
        <w:pStyle w:val="ListParagraph"/>
        <w:numPr>
          <w:ilvl w:val="1"/>
          <w:numId w:val="16"/>
        </w:numPr>
      </w:pPr>
      <w:r>
        <w:t xml:space="preserve">How </w:t>
      </w:r>
      <w:r w:rsidR="00CA0E89">
        <w:t>did/</w:t>
      </w:r>
      <w:r>
        <w:t xml:space="preserve">would you choose the location </w:t>
      </w:r>
      <w:r w:rsidR="00CA0E89">
        <w:t>(For example: based on parasitemia, guided by site researchers, government, other stake holders)?</w:t>
      </w:r>
    </w:p>
    <w:p w14:paraId="6DE13400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How could MDA be scaled up, could MDA be implemented in different, bigger regions?</w:t>
      </w:r>
    </w:p>
    <w:p w14:paraId="7394D49D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What is your opinion on cost-effectiveness on MDA? </w:t>
      </w:r>
    </w:p>
    <w:p w14:paraId="2FAD8B8A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 xml:space="preserve">Is it feasible from a budgeted point of view? </w:t>
      </w:r>
    </w:p>
    <w:p w14:paraId="2FCEF464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>Are there other methods in ME that may be more effective-/cost effective?</w:t>
      </w:r>
      <w:r w:rsidRPr="00CA1C7D">
        <w:t xml:space="preserve"> </w:t>
      </w:r>
    </w:p>
    <w:p w14:paraId="31827034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What do you think are the most promising drugs for MDA in ME?</w:t>
      </w:r>
    </w:p>
    <w:p w14:paraId="7417467E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What are your ethical thoughts on MDA?</w:t>
      </w:r>
    </w:p>
    <w:p w14:paraId="3BF8342E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Challenges/Possible strategies to cope with during the project: </w:t>
      </w:r>
    </w:p>
    <w:p w14:paraId="3BF68B79" w14:textId="30224603" w:rsidR="00F872DE" w:rsidRDefault="00B15D04" w:rsidP="00C64F29">
      <w:pPr>
        <w:pStyle w:val="ListParagraph"/>
        <w:numPr>
          <w:ilvl w:val="1"/>
          <w:numId w:val="16"/>
        </w:numPr>
      </w:pPr>
      <w:r>
        <w:t>Political</w:t>
      </w:r>
      <w:r w:rsidR="00F872DE">
        <w:t>-, religious-, ethical-, social-issues</w:t>
      </w:r>
    </w:p>
    <w:p w14:paraId="7C5174B9" w14:textId="5594AE71" w:rsidR="00F872DE" w:rsidRDefault="00B15D04" w:rsidP="00C64F29">
      <w:pPr>
        <w:pStyle w:val="ListParagraph"/>
        <w:numPr>
          <w:ilvl w:val="1"/>
          <w:numId w:val="16"/>
        </w:numPr>
      </w:pPr>
      <w:r>
        <w:t>Communication</w:t>
      </w:r>
      <w:r w:rsidR="00B13A20">
        <w:t xml:space="preserve"> (communication difficulties-modesty can cloud actual opinion of persons, information lag, information gaps)</w:t>
      </w:r>
      <w:r w:rsidR="00F872DE">
        <w:t xml:space="preserve"> </w:t>
      </w:r>
    </w:p>
    <w:p w14:paraId="5BF7E041" w14:textId="78973841" w:rsidR="00F872DE" w:rsidRDefault="00B15D04" w:rsidP="00C64F29">
      <w:pPr>
        <w:pStyle w:val="ListParagraph"/>
        <w:numPr>
          <w:ilvl w:val="1"/>
          <w:numId w:val="16"/>
        </w:numPr>
      </w:pPr>
      <w:r>
        <w:t>Regional</w:t>
      </w:r>
      <w:r w:rsidR="00F872DE">
        <w:t xml:space="preserve"> issues (isolation/remote areas, seasonal challenges)</w:t>
      </w:r>
    </w:p>
    <w:p w14:paraId="4F6311FA" w14:textId="6CE90C2C" w:rsidR="00F872DE" w:rsidRDefault="00B15D04" w:rsidP="00C64F29">
      <w:pPr>
        <w:pStyle w:val="ListParagraph"/>
        <w:numPr>
          <w:ilvl w:val="1"/>
          <w:numId w:val="16"/>
        </w:numPr>
      </w:pPr>
      <w:r>
        <w:t>Local</w:t>
      </w:r>
      <w:r w:rsidR="00F872DE">
        <w:t xml:space="preserve"> opposition </w:t>
      </w:r>
    </w:p>
    <w:p w14:paraId="26B58108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 xml:space="preserve">MDA related-/unrelated health issues of participants as well as possible drug side-effects </w:t>
      </w:r>
    </w:p>
    <w:p w14:paraId="1C23E840" w14:textId="208BFA9E" w:rsidR="00F872DE" w:rsidRDefault="00B15D04" w:rsidP="00C64F29">
      <w:pPr>
        <w:pStyle w:val="ListParagraph"/>
        <w:numPr>
          <w:ilvl w:val="1"/>
          <w:numId w:val="16"/>
        </w:numPr>
      </w:pPr>
      <w:r>
        <w:t>Problems</w:t>
      </w:r>
      <w:r w:rsidR="00F872DE">
        <w:t xml:space="preserve"> with staff</w:t>
      </w:r>
      <w:r w:rsidR="00B13A20">
        <w:t>s</w:t>
      </w:r>
      <w:r w:rsidR="00F872DE">
        <w:t xml:space="preserve"> and logistics</w:t>
      </w:r>
    </w:p>
    <w:p w14:paraId="289198A6" w14:textId="77777777" w:rsidR="00F872DE" w:rsidRDefault="00F872DE" w:rsidP="00F872DE">
      <w:pPr>
        <w:pStyle w:val="ListParagraph"/>
      </w:pPr>
    </w:p>
    <w:p w14:paraId="6FA688D3" w14:textId="77777777" w:rsidR="00061B42" w:rsidRDefault="00061B42" w:rsidP="00F872DE">
      <w:pPr>
        <w:rPr>
          <w:b/>
        </w:rPr>
      </w:pPr>
    </w:p>
    <w:p w14:paraId="62DC08A7" w14:textId="77777777" w:rsidR="00061B42" w:rsidRDefault="00061B42" w:rsidP="00F872DE">
      <w:pPr>
        <w:rPr>
          <w:b/>
        </w:rPr>
      </w:pPr>
    </w:p>
    <w:p w14:paraId="7499D106" w14:textId="77777777" w:rsidR="00F872DE" w:rsidRPr="00C227A1" w:rsidRDefault="00F872DE" w:rsidP="00F872DE">
      <w:pPr>
        <w:rPr>
          <w:b/>
        </w:rPr>
      </w:pPr>
      <w:r w:rsidRPr="00C227A1">
        <w:rPr>
          <w:b/>
        </w:rPr>
        <w:t xml:space="preserve">Maximizing coverage and CE </w:t>
      </w:r>
    </w:p>
    <w:p w14:paraId="4BF4C046" w14:textId="77777777" w:rsidR="00F872DE" w:rsidRDefault="00F872DE" w:rsidP="00F872DE"/>
    <w:p w14:paraId="07812941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lastRenderedPageBreak/>
        <w:t>What do you think would be effective to get/maintain high coverage?</w:t>
      </w:r>
    </w:p>
    <w:p w14:paraId="011864B4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Are you familiar with the term CE? </w:t>
      </w:r>
    </w:p>
    <w:p w14:paraId="1FDC08D0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>If yes where and when have you heard of CE?</w:t>
      </w:r>
    </w:p>
    <w:p w14:paraId="574AC89D" w14:textId="77777777" w:rsidR="00F872DE" w:rsidRDefault="00F872DE" w:rsidP="00C64F29">
      <w:pPr>
        <w:pStyle w:val="ListParagraph"/>
        <w:numPr>
          <w:ilvl w:val="1"/>
          <w:numId w:val="16"/>
        </w:numPr>
      </w:pPr>
      <w:r>
        <w:t>What are your experiences with CE?</w:t>
      </w:r>
    </w:p>
    <w:p w14:paraId="6AFF0517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Do you think that CE should be an important tool in future MDA/ME projects?</w:t>
      </w:r>
    </w:p>
    <w:p w14:paraId="5473219D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Do you think the type of CE has to be locally assessed? </w:t>
      </w:r>
    </w:p>
    <w:p w14:paraId="5FDD715B" w14:textId="77777777" w:rsidR="00F872DE" w:rsidRDefault="00F872DE" w:rsidP="00F872DE"/>
    <w:p w14:paraId="4D528A6C" w14:textId="77777777" w:rsidR="00F872DE" w:rsidRPr="00C227A1" w:rsidRDefault="00F872DE" w:rsidP="00F872DE">
      <w:pPr>
        <w:rPr>
          <w:b/>
        </w:rPr>
      </w:pPr>
      <w:r w:rsidRPr="00C227A1">
        <w:rPr>
          <w:b/>
        </w:rPr>
        <w:t>Initial outcome of TME, future directions</w:t>
      </w:r>
    </w:p>
    <w:p w14:paraId="72952D52" w14:textId="77777777" w:rsidR="00F872DE" w:rsidRDefault="00F872DE" w:rsidP="00F872DE"/>
    <w:p w14:paraId="5FF885B1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>What are your (initial) thoughts on the outcome of ME?</w:t>
      </w:r>
    </w:p>
    <w:p w14:paraId="5C2DCE83" w14:textId="43F51AEA" w:rsidR="00F872DE" w:rsidRDefault="00F872DE" w:rsidP="00C64F29">
      <w:pPr>
        <w:pStyle w:val="ListParagraph"/>
        <w:numPr>
          <w:ilvl w:val="0"/>
          <w:numId w:val="16"/>
        </w:numPr>
      </w:pPr>
      <w:r>
        <w:t>Indicators for a rather successful or unsuccessful intervention?</w:t>
      </w:r>
    </w:p>
    <w:p w14:paraId="6458510D" w14:textId="77777777" w:rsidR="00F872DE" w:rsidRDefault="00F872DE" w:rsidP="00C64F29">
      <w:pPr>
        <w:pStyle w:val="ListParagraph"/>
        <w:numPr>
          <w:ilvl w:val="0"/>
          <w:numId w:val="16"/>
        </w:numPr>
      </w:pPr>
      <w:r>
        <w:t xml:space="preserve">What do you think will be the next stage of ME? </w:t>
      </w:r>
    </w:p>
    <w:p w14:paraId="7789DE98" w14:textId="77777777" w:rsidR="00A17A1D" w:rsidRDefault="00A17A1D" w:rsidP="00C21E85"/>
    <w:p w14:paraId="35BAA900" w14:textId="77777777" w:rsidR="00AF495A" w:rsidRDefault="00AF495A" w:rsidP="00C21E85"/>
    <w:p w14:paraId="7F2D704D" w14:textId="2CAB7A4D" w:rsidR="00A17A1D" w:rsidRDefault="00415012" w:rsidP="00C21E85">
      <w:pPr>
        <w:rPr>
          <w:b/>
          <w:sz w:val="28"/>
          <w:szCs w:val="28"/>
        </w:rPr>
      </w:pPr>
      <w:r w:rsidRPr="00AF495A">
        <w:rPr>
          <w:b/>
          <w:sz w:val="28"/>
          <w:szCs w:val="28"/>
        </w:rPr>
        <w:t>Level III</w:t>
      </w:r>
    </w:p>
    <w:p w14:paraId="387EA0A0" w14:textId="05384B94" w:rsidR="003500BE" w:rsidRPr="00B15D04" w:rsidRDefault="00B15D04" w:rsidP="00C21E85">
      <w:pPr>
        <w:rPr>
          <w:i/>
          <w:sz w:val="28"/>
          <w:szCs w:val="28"/>
        </w:rPr>
      </w:pPr>
      <w:r w:rsidRPr="00B15D04">
        <w:rPr>
          <w:i/>
          <w:sz w:val="28"/>
          <w:szCs w:val="28"/>
        </w:rPr>
        <w:t>(Possible</w:t>
      </w:r>
      <w:r w:rsidR="00C64F29">
        <w:rPr>
          <w:i/>
          <w:sz w:val="28"/>
          <w:szCs w:val="28"/>
        </w:rPr>
        <w:t xml:space="preserve"> addition</w:t>
      </w:r>
      <w:r w:rsidR="000A5043">
        <w:rPr>
          <w:i/>
          <w:sz w:val="28"/>
          <w:szCs w:val="28"/>
        </w:rPr>
        <w:t xml:space="preserve"> to </w:t>
      </w:r>
      <w:r w:rsidRPr="00B15D04">
        <w:rPr>
          <w:i/>
          <w:sz w:val="28"/>
          <w:szCs w:val="28"/>
        </w:rPr>
        <w:t xml:space="preserve">already </w:t>
      </w:r>
      <w:r w:rsidR="003500BE" w:rsidRPr="00B15D04">
        <w:rPr>
          <w:i/>
          <w:sz w:val="28"/>
          <w:szCs w:val="28"/>
        </w:rPr>
        <w:t>collected data)</w:t>
      </w:r>
    </w:p>
    <w:p w14:paraId="7E313E58" w14:textId="77777777" w:rsidR="00D76731" w:rsidRDefault="00D76731" w:rsidP="00C21E85"/>
    <w:p w14:paraId="54F23BC4" w14:textId="2CD621FF" w:rsidR="00AF495A" w:rsidRPr="00C227A1" w:rsidRDefault="00AF495A" w:rsidP="00AF495A">
      <w:pPr>
        <w:rPr>
          <w:b/>
        </w:rPr>
      </w:pPr>
      <w:r w:rsidRPr="00C227A1">
        <w:rPr>
          <w:b/>
        </w:rPr>
        <w:t>Earlier involvement and knowledge on Malaria-</w:t>
      </w:r>
      <w:r w:rsidR="0053364F" w:rsidRPr="00C227A1">
        <w:rPr>
          <w:b/>
        </w:rPr>
        <w:t>Elimination</w:t>
      </w:r>
    </w:p>
    <w:p w14:paraId="6BEBB514" w14:textId="77777777" w:rsidR="00AF495A" w:rsidRDefault="00AF495A" w:rsidP="00AF495A"/>
    <w:p w14:paraId="73254E6C" w14:textId="77777777" w:rsidR="00C64F29" w:rsidRDefault="00C64F29" w:rsidP="00C64F29">
      <w:pPr>
        <w:pStyle w:val="ListParagraph"/>
        <w:numPr>
          <w:ilvl w:val="0"/>
          <w:numId w:val="13"/>
        </w:numPr>
      </w:pPr>
      <w:r>
        <w:t>How were you involved in malaria-elimination/prevention/control program? When? Where? Why?</w:t>
      </w:r>
    </w:p>
    <w:p w14:paraId="6F1AA2F6" w14:textId="77777777" w:rsidR="0051749D" w:rsidRDefault="0051749D" w:rsidP="0051749D">
      <w:pPr>
        <w:pStyle w:val="ListParagraph"/>
        <w:numPr>
          <w:ilvl w:val="0"/>
          <w:numId w:val="13"/>
        </w:numPr>
      </w:pPr>
      <w:r>
        <w:t>How was ME (Malaria Elimination program) introduced to you?</w:t>
      </w:r>
    </w:p>
    <w:p w14:paraId="6BEA9D58" w14:textId="77777777" w:rsidR="0051749D" w:rsidRDefault="0051749D" w:rsidP="0051749D">
      <w:pPr>
        <w:pStyle w:val="ListParagraph"/>
        <w:numPr>
          <w:ilvl w:val="0"/>
          <w:numId w:val="13"/>
        </w:numPr>
      </w:pPr>
      <w:r>
        <w:t xml:space="preserve">What do you think about ME-feasibility, practical issues, rigorosity of science in ME program, ethics, and outcome? </w:t>
      </w:r>
    </w:p>
    <w:p w14:paraId="22A31B0D" w14:textId="77777777" w:rsidR="0051749D" w:rsidRDefault="0051749D" w:rsidP="0051749D">
      <w:pPr>
        <w:pStyle w:val="ListParagraph"/>
        <w:numPr>
          <w:ilvl w:val="0"/>
          <w:numId w:val="13"/>
        </w:numPr>
      </w:pPr>
      <w:r>
        <w:t>What do you think are important tools in ME – with focus on the SEA region?</w:t>
      </w:r>
    </w:p>
    <w:p w14:paraId="77BC31D6" w14:textId="77777777" w:rsidR="0051749D" w:rsidRDefault="0051749D" w:rsidP="0051749D">
      <w:pPr>
        <w:pStyle w:val="ListParagraph"/>
        <w:numPr>
          <w:ilvl w:val="0"/>
          <w:numId w:val="13"/>
        </w:numPr>
      </w:pPr>
      <w:r>
        <w:t>What were the challenges (opposition, funding, lack of evidence, lack of confidence)?</w:t>
      </w:r>
    </w:p>
    <w:p w14:paraId="09D0CD7D" w14:textId="77777777" w:rsidR="0051749D" w:rsidRDefault="0051749D" w:rsidP="0051749D"/>
    <w:p w14:paraId="72FFEC29" w14:textId="77777777" w:rsidR="00AF495A" w:rsidRDefault="00AF495A" w:rsidP="00AF495A"/>
    <w:p w14:paraId="5F13E4C4" w14:textId="77777777" w:rsidR="00AF495A" w:rsidRPr="00C227A1" w:rsidRDefault="00AF495A" w:rsidP="00AF495A">
      <w:pPr>
        <w:rPr>
          <w:b/>
        </w:rPr>
      </w:pPr>
      <w:r w:rsidRPr="00C227A1">
        <w:rPr>
          <w:b/>
        </w:rPr>
        <w:t>MDA as a tool for Malaria Elimination</w:t>
      </w:r>
    </w:p>
    <w:p w14:paraId="193C276B" w14:textId="77777777" w:rsidR="00AF495A" w:rsidRDefault="00AF495A" w:rsidP="00AF495A"/>
    <w:p w14:paraId="33C10325" w14:textId="161BFEDC" w:rsidR="00AF495A" w:rsidRDefault="003500BE" w:rsidP="00AD1E38">
      <w:pPr>
        <w:pStyle w:val="ListParagraph"/>
        <w:numPr>
          <w:ilvl w:val="0"/>
          <w:numId w:val="11"/>
        </w:numPr>
      </w:pPr>
      <w:r>
        <w:t>Were</w:t>
      </w:r>
      <w:r w:rsidR="00AF495A">
        <w:t xml:space="preserve"> you familiar with the use of MDA in ME? </w:t>
      </w:r>
    </w:p>
    <w:p w14:paraId="0EA28307" w14:textId="5B0554E1" w:rsidR="00AF495A" w:rsidRDefault="003500BE" w:rsidP="00AD1E38">
      <w:pPr>
        <w:pStyle w:val="ListParagraph"/>
        <w:numPr>
          <w:ilvl w:val="0"/>
          <w:numId w:val="11"/>
        </w:numPr>
      </w:pPr>
      <w:r>
        <w:t xml:space="preserve">What were your initial </w:t>
      </w:r>
      <w:r w:rsidR="00AF495A">
        <w:t>thoughts on that?</w:t>
      </w:r>
    </w:p>
    <w:p w14:paraId="0B895C31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>Have you been involved in MDA projects before?</w:t>
      </w:r>
    </w:p>
    <w:p w14:paraId="2FA28391" w14:textId="77777777" w:rsidR="00AF495A" w:rsidRDefault="00AF495A" w:rsidP="00AF495A">
      <w:pPr>
        <w:pStyle w:val="ListParagraph"/>
        <w:numPr>
          <w:ilvl w:val="1"/>
          <w:numId w:val="8"/>
        </w:numPr>
      </w:pPr>
      <w:r>
        <w:t>If yes, where, when and what was your role/function?</w:t>
      </w:r>
    </w:p>
    <w:p w14:paraId="089E1B42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>Based on your experiences, how is your view on MDA as a tool for ME?</w:t>
      </w:r>
    </w:p>
    <w:p w14:paraId="348874B1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 xml:space="preserve">What are the benefits of using MDA? </w:t>
      </w:r>
    </w:p>
    <w:p w14:paraId="71F1693D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>Is there evidence lacking in using MDA? Is more evidence needed (different regions, wider areas, different populations, etc.?)</w:t>
      </w:r>
    </w:p>
    <w:p w14:paraId="555F392D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 xml:space="preserve">Is there enough evidence in favor of MDA to implement it as an important tool in ME? </w:t>
      </w:r>
    </w:p>
    <w:p w14:paraId="38CB5762" w14:textId="7F00EA3E" w:rsidR="00AF495A" w:rsidRDefault="00AF495A" w:rsidP="00061B42">
      <w:pPr>
        <w:pStyle w:val="ListParagraph"/>
        <w:numPr>
          <w:ilvl w:val="0"/>
          <w:numId w:val="11"/>
        </w:numPr>
      </w:pPr>
      <w:r>
        <w:t xml:space="preserve">Would you recommend MDA as an important part of ME? On a global level? </w:t>
      </w:r>
    </w:p>
    <w:p w14:paraId="6BE41082" w14:textId="77777777" w:rsidR="00AF495A" w:rsidRPr="00C227A1" w:rsidRDefault="00AF495A" w:rsidP="00AF495A">
      <w:pPr>
        <w:rPr>
          <w:b/>
        </w:rPr>
      </w:pPr>
      <w:r w:rsidRPr="00C227A1">
        <w:rPr>
          <w:b/>
        </w:rPr>
        <w:t>Practical implementation of MDA and challenges</w:t>
      </w:r>
    </w:p>
    <w:p w14:paraId="275A3720" w14:textId="77777777" w:rsidR="00AF495A" w:rsidRDefault="00AF495A" w:rsidP="00AF495A"/>
    <w:p w14:paraId="4B018FAE" w14:textId="7603293B" w:rsidR="00AF495A" w:rsidRDefault="00AF495A" w:rsidP="00AD1E38">
      <w:pPr>
        <w:pStyle w:val="ListParagraph"/>
        <w:numPr>
          <w:ilvl w:val="0"/>
          <w:numId w:val="11"/>
        </w:numPr>
      </w:pPr>
      <w:r>
        <w:lastRenderedPageBreak/>
        <w:t>Ho</w:t>
      </w:r>
      <w:r w:rsidR="003500BE">
        <w:t xml:space="preserve">w have you actually </w:t>
      </w:r>
      <w:r>
        <w:t xml:space="preserve">implemented MDA in the field? </w:t>
      </w:r>
    </w:p>
    <w:p w14:paraId="15F1E3E0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Implementation through political instances (top-down approach)</w:t>
      </w:r>
    </w:p>
    <w:p w14:paraId="7BBFBDCC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Involving local staff: local health-staff (fx. malaria workers), local political and/or religious-/spiritual leaders, local persons of respect, business leaders.</w:t>
      </w:r>
    </w:p>
    <w:p w14:paraId="05E12882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Involving external help: university students, paid workers?</w:t>
      </w:r>
    </w:p>
    <w:p w14:paraId="29DBBE32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How would you involve-/motivate locals to get and stay involved?</w:t>
      </w:r>
    </w:p>
    <w:p w14:paraId="6E1C5C21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Give incentives? Social-/educational- events? Keeping close contact/relation with the participants? Other activities of CE?</w:t>
      </w:r>
    </w:p>
    <w:p w14:paraId="51074144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How would you give information about MDA?</w:t>
      </w:r>
    </w:p>
    <w:p w14:paraId="1E5FC178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How to monitor MDA outcome, follow up on MDA?</w:t>
      </w:r>
    </w:p>
    <w:p w14:paraId="5A8DE46B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How would you prevent local opposition? How to deal with opposition?</w:t>
      </w:r>
    </w:p>
    <w:p w14:paraId="1080D62F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How would you choose the location (based on parasitemia)?</w:t>
      </w:r>
    </w:p>
    <w:p w14:paraId="39A57F79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>How could MDA be scaled up, could MDA be implemented in different, bigger regions?</w:t>
      </w:r>
    </w:p>
    <w:p w14:paraId="1D1819DA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 xml:space="preserve">What is your opinion on cost-effectiveness on MDA? </w:t>
      </w:r>
    </w:p>
    <w:p w14:paraId="40A49251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 xml:space="preserve">Is it feasible from a budgeted point of view? </w:t>
      </w:r>
    </w:p>
    <w:p w14:paraId="048E0A44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Are there other methods in ME that may be more effective-/cost effective?</w:t>
      </w:r>
      <w:r w:rsidRPr="00CA1C7D">
        <w:t xml:space="preserve"> </w:t>
      </w:r>
    </w:p>
    <w:p w14:paraId="582C8833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>What do you think are the most promising drugs for MDA in ME?</w:t>
      </w:r>
    </w:p>
    <w:p w14:paraId="3F7200E4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>What are your ethical thoughts on MDA?</w:t>
      </w:r>
    </w:p>
    <w:p w14:paraId="1399080B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 xml:space="preserve">Challenges/Possible strategies to cope with during the project: </w:t>
      </w:r>
    </w:p>
    <w:p w14:paraId="70D63FF8" w14:textId="5D9AC6D5" w:rsidR="00AF495A" w:rsidRDefault="003500BE" w:rsidP="00AD1E38">
      <w:pPr>
        <w:pStyle w:val="ListParagraph"/>
        <w:numPr>
          <w:ilvl w:val="1"/>
          <w:numId w:val="11"/>
        </w:numPr>
      </w:pPr>
      <w:r>
        <w:t>Political</w:t>
      </w:r>
      <w:r w:rsidR="00AF495A">
        <w:t>-, religious-, ethical-, social-issues</w:t>
      </w:r>
    </w:p>
    <w:p w14:paraId="66611337" w14:textId="1FC834CC" w:rsidR="00AF495A" w:rsidRDefault="003500BE" w:rsidP="00AD1E38">
      <w:pPr>
        <w:pStyle w:val="ListParagraph"/>
        <w:numPr>
          <w:ilvl w:val="1"/>
          <w:numId w:val="11"/>
        </w:numPr>
      </w:pPr>
      <w:r>
        <w:t>Communication</w:t>
      </w:r>
      <w:r w:rsidR="00AF495A">
        <w:t xml:space="preserve">- </w:t>
      </w:r>
    </w:p>
    <w:p w14:paraId="352B0437" w14:textId="7803EAC0" w:rsidR="00AF495A" w:rsidRDefault="003500BE" w:rsidP="00AD1E38">
      <w:pPr>
        <w:pStyle w:val="ListParagraph"/>
        <w:numPr>
          <w:ilvl w:val="1"/>
          <w:numId w:val="11"/>
        </w:numPr>
      </w:pPr>
      <w:r>
        <w:t>Regional</w:t>
      </w:r>
      <w:r w:rsidR="00AF495A">
        <w:t xml:space="preserve"> issues (isolation/remote areas, seasonal challenges)</w:t>
      </w:r>
    </w:p>
    <w:p w14:paraId="4E4D86A6" w14:textId="40B3B985" w:rsidR="00AF495A" w:rsidRDefault="003500BE" w:rsidP="00AD1E38">
      <w:pPr>
        <w:pStyle w:val="ListParagraph"/>
        <w:numPr>
          <w:ilvl w:val="1"/>
          <w:numId w:val="11"/>
        </w:numPr>
      </w:pPr>
      <w:r>
        <w:t>Local</w:t>
      </w:r>
      <w:r w:rsidR="00AF495A">
        <w:t xml:space="preserve"> opposition </w:t>
      </w:r>
    </w:p>
    <w:p w14:paraId="6B446850" w14:textId="021E1402" w:rsidR="006F4BB4" w:rsidRDefault="006F4BB4" w:rsidP="00AD1E38">
      <w:pPr>
        <w:pStyle w:val="ListParagraph"/>
        <w:numPr>
          <w:ilvl w:val="1"/>
          <w:numId w:val="11"/>
        </w:numPr>
      </w:pPr>
      <w:r>
        <w:t>Have there been issues with participants?</w:t>
      </w:r>
    </w:p>
    <w:p w14:paraId="0F3371E3" w14:textId="578B7DA8" w:rsidR="00AF495A" w:rsidRDefault="00AF495A" w:rsidP="00AD1E38">
      <w:pPr>
        <w:pStyle w:val="ListParagraph"/>
        <w:numPr>
          <w:ilvl w:val="1"/>
          <w:numId w:val="11"/>
        </w:numPr>
      </w:pPr>
      <w:r>
        <w:t>MDA related-/unrelated health issues of participants</w:t>
      </w:r>
      <w:r w:rsidR="007E0FCD">
        <w:t xml:space="preserve"> </w:t>
      </w:r>
      <w:r>
        <w:t xml:space="preserve">possible drug side-effects </w:t>
      </w:r>
    </w:p>
    <w:p w14:paraId="43A4D44D" w14:textId="2538C207" w:rsidR="00AF495A" w:rsidRDefault="003500BE" w:rsidP="00AD1E38">
      <w:pPr>
        <w:pStyle w:val="ListParagraph"/>
        <w:numPr>
          <w:ilvl w:val="1"/>
          <w:numId w:val="11"/>
        </w:numPr>
      </w:pPr>
      <w:r>
        <w:t>Problems</w:t>
      </w:r>
      <w:r w:rsidR="006F4BB4">
        <w:t xml:space="preserve"> with staff</w:t>
      </w:r>
    </w:p>
    <w:p w14:paraId="5DD19802" w14:textId="1F6BE9F3" w:rsidR="008825AD" w:rsidRDefault="007E21AA" w:rsidP="00AD1E38">
      <w:pPr>
        <w:pStyle w:val="ListParagraph"/>
        <w:numPr>
          <w:ilvl w:val="1"/>
          <w:numId w:val="11"/>
        </w:numPr>
      </w:pPr>
      <w:r>
        <w:t>Have finances</w:t>
      </w:r>
      <w:r w:rsidR="008825AD">
        <w:t xml:space="preserve"> been a problem?</w:t>
      </w:r>
    </w:p>
    <w:p w14:paraId="4CC16E4D" w14:textId="77777777" w:rsidR="008825AD" w:rsidRDefault="008825AD" w:rsidP="00AD1E38">
      <w:pPr>
        <w:pStyle w:val="ListParagraph"/>
        <w:numPr>
          <w:ilvl w:val="1"/>
          <w:numId w:val="11"/>
        </w:numPr>
      </w:pPr>
      <w:r>
        <w:t>Has TME been welcome to the communities?</w:t>
      </w:r>
    </w:p>
    <w:p w14:paraId="356AB6C3" w14:textId="77777777" w:rsidR="008825AD" w:rsidRDefault="008825AD" w:rsidP="00AD1E38">
      <w:pPr>
        <w:pStyle w:val="ListParagraph"/>
        <w:numPr>
          <w:ilvl w:val="1"/>
          <w:numId w:val="11"/>
        </w:numPr>
      </w:pPr>
      <w:r>
        <w:t>Was there good local support?</w:t>
      </w:r>
    </w:p>
    <w:p w14:paraId="59F22703" w14:textId="77777777" w:rsidR="008825AD" w:rsidRDefault="008825AD" w:rsidP="00AD1E38">
      <w:pPr>
        <w:pStyle w:val="ListParagraph"/>
        <w:numPr>
          <w:ilvl w:val="1"/>
          <w:numId w:val="11"/>
        </w:numPr>
      </w:pPr>
      <w:r>
        <w:t>Was TME well understood by both the staff and the participants?</w:t>
      </w:r>
    </w:p>
    <w:p w14:paraId="6943DF98" w14:textId="48EA6D9A" w:rsidR="008825AD" w:rsidRDefault="008825AD" w:rsidP="00AD1E38">
      <w:pPr>
        <w:pStyle w:val="ListParagraph"/>
        <w:numPr>
          <w:ilvl w:val="1"/>
          <w:numId w:val="11"/>
        </w:numPr>
      </w:pPr>
      <w:r>
        <w:t>Have there been issues with staff</w:t>
      </w:r>
      <w:r w:rsidR="006F4BB4">
        <w:t xml:space="preserve"> (incl. health issues)</w:t>
      </w:r>
      <w:r>
        <w:t>?</w:t>
      </w:r>
    </w:p>
    <w:p w14:paraId="470F174F" w14:textId="0EFC6AF8" w:rsidR="008825AD" w:rsidRDefault="00F76F8E" w:rsidP="00AD1E38">
      <w:pPr>
        <w:pStyle w:val="ListParagraph"/>
        <w:numPr>
          <w:ilvl w:val="1"/>
          <w:numId w:val="11"/>
        </w:numPr>
      </w:pPr>
      <w:r>
        <w:t>Have there been logistical problems?</w:t>
      </w:r>
    </w:p>
    <w:p w14:paraId="48BD5808" w14:textId="77777777" w:rsidR="003500BE" w:rsidRDefault="003500BE" w:rsidP="003500BE">
      <w:pPr>
        <w:pStyle w:val="ListParagraph"/>
        <w:numPr>
          <w:ilvl w:val="1"/>
          <w:numId w:val="11"/>
        </w:numPr>
      </w:pPr>
      <w:r>
        <w:t>Has the protocol been changed during the study?</w:t>
      </w:r>
    </w:p>
    <w:p w14:paraId="22E6FADB" w14:textId="77777777" w:rsidR="003500BE" w:rsidRDefault="003500BE" w:rsidP="003500BE">
      <w:pPr>
        <w:pStyle w:val="ListParagraph"/>
        <w:numPr>
          <w:ilvl w:val="1"/>
          <w:numId w:val="11"/>
        </w:numPr>
      </w:pPr>
      <w:r>
        <w:t xml:space="preserve">Have problems been detected early? How and by whom? </w:t>
      </w:r>
    </w:p>
    <w:p w14:paraId="12327622" w14:textId="77777777" w:rsidR="003500BE" w:rsidRDefault="003500BE" w:rsidP="003500BE">
      <w:pPr>
        <w:pStyle w:val="ListParagraph"/>
        <w:numPr>
          <w:ilvl w:val="1"/>
          <w:numId w:val="11"/>
        </w:numPr>
      </w:pPr>
      <w:r>
        <w:t>Have there been immediate interventions when detecting problems?</w:t>
      </w:r>
    </w:p>
    <w:p w14:paraId="34EAB046" w14:textId="77777777" w:rsidR="003500BE" w:rsidRDefault="003500BE" w:rsidP="003500BE">
      <w:pPr>
        <w:pStyle w:val="ListParagraph"/>
        <w:numPr>
          <w:ilvl w:val="1"/>
          <w:numId w:val="11"/>
        </w:numPr>
      </w:pPr>
      <w:r>
        <w:t>Have there been regular briefings, meetings to discuss possible problems?</w:t>
      </w:r>
    </w:p>
    <w:p w14:paraId="3A256C6D" w14:textId="693CB39A" w:rsidR="003500BE" w:rsidRDefault="003500BE" w:rsidP="003500BE">
      <w:pPr>
        <w:pStyle w:val="ListParagraph"/>
        <w:numPr>
          <w:ilvl w:val="1"/>
          <w:numId w:val="11"/>
        </w:numPr>
      </w:pPr>
      <w:r>
        <w:t xml:space="preserve">Did the participants have good opportunities to give </w:t>
      </w:r>
      <w:r w:rsidR="00B15D04">
        <w:t>feedback</w:t>
      </w:r>
      <w:r>
        <w:t xml:space="preserve"> during and after the study? </w:t>
      </w:r>
    </w:p>
    <w:p w14:paraId="37A8E667" w14:textId="77777777" w:rsidR="008825AD" w:rsidRDefault="008825AD" w:rsidP="006F4BB4"/>
    <w:p w14:paraId="257168B6" w14:textId="77777777" w:rsidR="00AF495A" w:rsidRDefault="00AF495A" w:rsidP="00AF495A">
      <w:pPr>
        <w:pStyle w:val="ListParagraph"/>
      </w:pPr>
    </w:p>
    <w:p w14:paraId="0ACAE6B0" w14:textId="77777777" w:rsidR="00AF495A" w:rsidRPr="00C227A1" w:rsidRDefault="00AF495A" w:rsidP="00AF495A">
      <w:pPr>
        <w:rPr>
          <w:b/>
        </w:rPr>
      </w:pPr>
      <w:r w:rsidRPr="00C227A1">
        <w:rPr>
          <w:b/>
        </w:rPr>
        <w:t xml:space="preserve">Maximizing coverage and CE </w:t>
      </w:r>
    </w:p>
    <w:p w14:paraId="250095E0" w14:textId="77777777" w:rsidR="00AF495A" w:rsidRDefault="00AF495A" w:rsidP="00AF495A"/>
    <w:p w14:paraId="22828519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>What do you think would be effective to get/maintain high coverage?</w:t>
      </w:r>
    </w:p>
    <w:p w14:paraId="0438D7F1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 xml:space="preserve">Are you familiar with the term CE? </w:t>
      </w:r>
    </w:p>
    <w:p w14:paraId="13C0F373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If yes where and when have you heard of CE?</w:t>
      </w:r>
    </w:p>
    <w:p w14:paraId="6C482D69" w14:textId="77777777" w:rsidR="00AF495A" w:rsidRDefault="00AF495A" w:rsidP="00AD1E38">
      <w:pPr>
        <w:pStyle w:val="ListParagraph"/>
        <w:numPr>
          <w:ilvl w:val="1"/>
          <w:numId w:val="11"/>
        </w:numPr>
      </w:pPr>
      <w:r>
        <w:t>What are your experiences with CE?</w:t>
      </w:r>
    </w:p>
    <w:p w14:paraId="2802FC8C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>Do you think that CE should be an important tool in future MDA/ME projects?</w:t>
      </w:r>
    </w:p>
    <w:p w14:paraId="159F53D0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 xml:space="preserve">Do you think the type of CE has to be locally assessed? </w:t>
      </w:r>
    </w:p>
    <w:p w14:paraId="1C5F1AF2" w14:textId="77777777" w:rsidR="00AF495A" w:rsidRDefault="00AF495A" w:rsidP="00AF495A"/>
    <w:p w14:paraId="07997B3A" w14:textId="77777777" w:rsidR="00AF495A" w:rsidRPr="00C227A1" w:rsidRDefault="00AF495A" w:rsidP="00AF495A">
      <w:pPr>
        <w:rPr>
          <w:b/>
        </w:rPr>
      </w:pPr>
      <w:r w:rsidRPr="00C227A1">
        <w:rPr>
          <w:b/>
        </w:rPr>
        <w:t>Initial outcome of TME, future directions</w:t>
      </w:r>
    </w:p>
    <w:p w14:paraId="26191439" w14:textId="77777777" w:rsidR="00AF495A" w:rsidRDefault="00AF495A" w:rsidP="00AF495A"/>
    <w:p w14:paraId="2B29925E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>What are your (initial) thoughts on the outcome of ME?</w:t>
      </w:r>
    </w:p>
    <w:p w14:paraId="74E0FACF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 xml:space="preserve"> Indicators for a rather successful or unsuccessful intervention?</w:t>
      </w:r>
    </w:p>
    <w:p w14:paraId="7602CF28" w14:textId="77777777" w:rsidR="00AF495A" w:rsidRDefault="00AF495A" w:rsidP="00AD1E38">
      <w:pPr>
        <w:pStyle w:val="ListParagraph"/>
        <w:numPr>
          <w:ilvl w:val="0"/>
          <w:numId w:val="11"/>
        </w:numPr>
      </w:pPr>
      <w:r>
        <w:t xml:space="preserve">What do you think will be the next stage of ME? </w:t>
      </w:r>
    </w:p>
    <w:p w14:paraId="7F36F08A" w14:textId="77777777" w:rsidR="00C21E85" w:rsidRDefault="00C21E85" w:rsidP="00C21E85"/>
    <w:p w14:paraId="7E45CF40" w14:textId="77777777" w:rsidR="006E0A8A" w:rsidRDefault="006E0A8A" w:rsidP="006E0A8A"/>
    <w:p w14:paraId="43130CBE" w14:textId="4D437184" w:rsidR="006E0A8A" w:rsidRDefault="00B15D04" w:rsidP="006E0A8A">
      <w:pPr>
        <w:rPr>
          <w:b/>
        </w:rPr>
      </w:pPr>
      <w:r w:rsidRPr="00B15D04">
        <w:rPr>
          <w:b/>
        </w:rPr>
        <w:t>Level IV</w:t>
      </w:r>
    </w:p>
    <w:p w14:paraId="5C25536A" w14:textId="77777777" w:rsidR="00C64F29" w:rsidRPr="00B15D04" w:rsidRDefault="00C64F29" w:rsidP="00C64F29">
      <w:pPr>
        <w:rPr>
          <w:i/>
          <w:sz w:val="28"/>
          <w:szCs w:val="28"/>
        </w:rPr>
      </w:pPr>
      <w:r w:rsidRPr="00B15D04">
        <w:rPr>
          <w:i/>
          <w:sz w:val="28"/>
          <w:szCs w:val="28"/>
        </w:rPr>
        <w:t>(Possible</w:t>
      </w:r>
      <w:r>
        <w:rPr>
          <w:i/>
          <w:sz w:val="28"/>
          <w:szCs w:val="28"/>
        </w:rPr>
        <w:t xml:space="preserve"> addition to </w:t>
      </w:r>
      <w:r w:rsidRPr="00B15D04">
        <w:rPr>
          <w:i/>
          <w:sz w:val="28"/>
          <w:szCs w:val="28"/>
        </w:rPr>
        <w:t>already collected data)</w:t>
      </w:r>
    </w:p>
    <w:p w14:paraId="2F66A5F4" w14:textId="0FF942AF" w:rsidR="00B15D04" w:rsidRPr="00B15D04" w:rsidRDefault="00B15D04" w:rsidP="006E0A8A">
      <w:pPr>
        <w:rPr>
          <w:b/>
        </w:rPr>
      </w:pPr>
    </w:p>
    <w:p w14:paraId="21381B05" w14:textId="3FB3E94A" w:rsidR="00B15D04" w:rsidRPr="00C227A1" w:rsidRDefault="00B15D04" w:rsidP="00B15D04">
      <w:pPr>
        <w:rPr>
          <w:b/>
        </w:rPr>
      </w:pPr>
      <w:r w:rsidRPr="00C227A1">
        <w:rPr>
          <w:b/>
        </w:rPr>
        <w:t>Earlier involvement and knowledge on Malaria-</w:t>
      </w:r>
      <w:r w:rsidR="0053364F" w:rsidRPr="00C227A1">
        <w:rPr>
          <w:b/>
        </w:rPr>
        <w:t>Elimination</w:t>
      </w:r>
    </w:p>
    <w:p w14:paraId="00715913" w14:textId="77777777" w:rsidR="00B15D04" w:rsidRDefault="00B15D04" w:rsidP="00B15D04"/>
    <w:p w14:paraId="44DB89EA" w14:textId="77777777" w:rsidR="00C64F29" w:rsidRDefault="00C64F29" w:rsidP="00C64F29">
      <w:pPr>
        <w:pStyle w:val="ListParagraph"/>
        <w:numPr>
          <w:ilvl w:val="0"/>
          <w:numId w:val="14"/>
        </w:numPr>
      </w:pPr>
      <w:r>
        <w:t>How were you involved in malaria-elimination/prevention/control program? When? Where? Why?</w:t>
      </w:r>
    </w:p>
    <w:p w14:paraId="0FFF2CA7" w14:textId="77777777" w:rsidR="0051749D" w:rsidRDefault="0051749D" w:rsidP="0051749D">
      <w:pPr>
        <w:pStyle w:val="ListParagraph"/>
        <w:numPr>
          <w:ilvl w:val="0"/>
          <w:numId w:val="14"/>
        </w:numPr>
      </w:pPr>
      <w:r>
        <w:t>How was ME (Malaria Elimination program) introduced to you?</w:t>
      </w:r>
    </w:p>
    <w:p w14:paraId="4B60AA01" w14:textId="77777777" w:rsidR="0051749D" w:rsidRDefault="0051749D" w:rsidP="0051749D">
      <w:pPr>
        <w:pStyle w:val="ListParagraph"/>
        <w:numPr>
          <w:ilvl w:val="0"/>
          <w:numId w:val="14"/>
        </w:numPr>
      </w:pPr>
      <w:r>
        <w:t xml:space="preserve">What do you think about ME-feasibility, practical issues, rigorosity of science in ME program, ethics, and outcome? </w:t>
      </w:r>
    </w:p>
    <w:p w14:paraId="5666D010" w14:textId="77777777" w:rsidR="0051749D" w:rsidRDefault="0051749D" w:rsidP="0051749D">
      <w:pPr>
        <w:pStyle w:val="ListParagraph"/>
        <w:numPr>
          <w:ilvl w:val="0"/>
          <w:numId w:val="14"/>
        </w:numPr>
      </w:pPr>
      <w:r>
        <w:t>What do you think are important tools in ME – with focus on the SEA region?</w:t>
      </w:r>
    </w:p>
    <w:p w14:paraId="30E99C21" w14:textId="77777777" w:rsidR="0051749D" w:rsidRDefault="0051749D" w:rsidP="0051749D">
      <w:pPr>
        <w:pStyle w:val="ListParagraph"/>
        <w:numPr>
          <w:ilvl w:val="0"/>
          <w:numId w:val="14"/>
        </w:numPr>
      </w:pPr>
      <w:r>
        <w:t>What were the challenges (opposition, funding, lack of evidence, lack of confidence)?</w:t>
      </w:r>
    </w:p>
    <w:p w14:paraId="0D176A6B" w14:textId="77777777" w:rsidR="0051749D" w:rsidRDefault="0051749D" w:rsidP="0051749D"/>
    <w:p w14:paraId="41530B2E" w14:textId="77777777" w:rsidR="00061B42" w:rsidRDefault="00061B42" w:rsidP="0051749D"/>
    <w:p w14:paraId="549E2795" w14:textId="77777777" w:rsidR="00B15D04" w:rsidRDefault="00B15D04" w:rsidP="00B15D04"/>
    <w:p w14:paraId="52617344" w14:textId="77777777" w:rsidR="00B15D04" w:rsidRPr="00C227A1" w:rsidRDefault="00B15D04" w:rsidP="00B15D04">
      <w:pPr>
        <w:rPr>
          <w:b/>
        </w:rPr>
      </w:pPr>
      <w:r w:rsidRPr="00C227A1">
        <w:rPr>
          <w:b/>
        </w:rPr>
        <w:t>MDA as a tool for Malaria Elimination</w:t>
      </w:r>
    </w:p>
    <w:p w14:paraId="7F8FE65E" w14:textId="77777777" w:rsidR="00B15D04" w:rsidRDefault="00B15D04" w:rsidP="00B15D04"/>
    <w:p w14:paraId="4E85AF37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 xml:space="preserve">Were you familiar with the use of MDA in ME? </w:t>
      </w:r>
    </w:p>
    <w:p w14:paraId="799FAF9D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What were your initial thoughts on that?</w:t>
      </w:r>
    </w:p>
    <w:p w14:paraId="7E2103AE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Have you been involved in MDA projects before?</w:t>
      </w:r>
    </w:p>
    <w:p w14:paraId="53972EE8" w14:textId="77777777" w:rsidR="00B15D04" w:rsidRDefault="00B15D04" w:rsidP="00B15D04">
      <w:pPr>
        <w:pStyle w:val="ListParagraph"/>
        <w:numPr>
          <w:ilvl w:val="1"/>
          <w:numId w:val="8"/>
        </w:numPr>
      </w:pPr>
      <w:r>
        <w:t>If yes, where, when and what was your role/function?</w:t>
      </w:r>
    </w:p>
    <w:p w14:paraId="69EF6E7E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Based on your experiences, how is your view on MDA as a tool for ME?</w:t>
      </w:r>
    </w:p>
    <w:p w14:paraId="216ECD6A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 xml:space="preserve">What are the benefits of using MDA? </w:t>
      </w:r>
    </w:p>
    <w:p w14:paraId="32CB15BA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Is there evidence lacking in using MDA? Is more evidence needed (different regions, wider areas, different populations, etc.?)</w:t>
      </w:r>
    </w:p>
    <w:p w14:paraId="340D5F95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lastRenderedPageBreak/>
        <w:t xml:space="preserve">Is there enough evidence in favor of MDA to implement it as an important tool in ME? </w:t>
      </w:r>
    </w:p>
    <w:p w14:paraId="001896E6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 xml:space="preserve">Would you recommend MDA as an important part of ME? On a global level? </w:t>
      </w:r>
    </w:p>
    <w:p w14:paraId="4A6198C5" w14:textId="77777777" w:rsidR="00B15D04" w:rsidRDefault="00B15D04" w:rsidP="00B15D04"/>
    <w:p w14:paraId="1D2EA5A5" w14:textId="77777777" w:rsidR="00B15D04" w:rsidRPr="00C227A1" w:rsidRDefault="00B15D04" w:rsidP="00B15D04">
      <w:pPr>
        <w:rPr>
          <w:b/>
        </w:rPr>
      </w:pPr>
      <w:r w:rsidRPr="00C227A1">
        <w:rPr>
          <w:b/>
        </w:rPr>
        <w:t>Practical implementation of MDA and challenges</w:t>
      </w:r>
    </w:p>
    <w:p w14:paraId="21957785" w14:textId="77777777" w:rsidR="00B15D04" w:rsidRDefault="00B15D04" w:rsidP="00B15D04"/>
    <w:p w14:paraId="7E16F537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 xml:space="preserve">How have you actually implemented MDA in the field? </w:t>
      </w:r>
    </w:p>
    <w:p w14:paraId="51CA3F42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Implementation through political instances (top-down approach)</w:t>
      </w:r>
    </w:p>
    <w:p w14:paraId="56E99F9E" w14:textId="7302AB58" w:rsidR="00B15D04" w:rsidRDefault="00B15D04" w:rsidP="000A5043">
      <w:pPr>
        <w:pStyle w:val="ListParagraph"/>
        <w:numPr>
          <w:ilvl w:val="1"/>
          <w:numId w:val="12"/>
        </w:numPr>
      </w:pPr>
      <w:r>
        <w:t xml:space="preserve">Involving local staff: local health-staff (fx. malaria workers), local political and/or religious-/spiritual leaders, </w:t>
      </w:r>
      <w:r w:rsidR="000A5043">
        <w:t>and local</w:t>
      </w:r>
      <w:r>
        <w:t xml:space="preserve"> persons of respect, business leaders.</w:t>
      </w:r>
    </w:p>
    <w:p w14:paraId="5B9D45AA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Involving external help: university students, paid workers?</w:t>
      </w:r>
    </w:p>
    <w:p w14:paraId="3B867FB9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ow would you involve-/motivate locals to get and stay involved?</w:t>
      </w:r>
    </w:p>
    <w:p w14:paraId="31DEA470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Give incentives? Social-/educational- events? Keeping close contact/relation with the participants? Other activities of CE?</w:t>
      </w:r>
    </w:p>
    <w:p w14:paraId="45573A6C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ow would you give information about MDA?</w:t>
      </w:r>
    </w:p>
    <w:p w14:paraId="3E6923FE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ow to monitor MDA outcome, follow up on MDA?</w:t>
      </w:r>
    </w:p>
    <w:p w14:paraId="62968A2F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ow would you prevent local opposition? How to deal with opposition?</w:t>
      </w:r>
    </w:p>
    <w:p w14:paraId="44400EC8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ow would you choose the location (based on parasitemia)?</w:t>
      </w:r>
    </w:p>
    <w:p w14:paraId="6883E319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How could MDA be scaled up, could MDA be implemented in different, bigger regions?</w:t>
      </w:r>
    </w:p>
    <w:p w14:paraId="26AC2B1F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 xml:space="preserve">What is your opinion on cost-effectiveness on MDA? </w:t>
      </w:r>
    </w:p>
    <w:p w14:paraId="35FF1376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 xml:space="preserve">Is it feasible from a budgeted point of view? </w:t>
      </w:r>
    </w:p>
    <w:p w14:paraId="159A6F7C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Are there other methods in ME that may be more effective-/cost effective?</w:t>
      </w:r>
      <w:r w:rsidRPr="00CA1C7D">
        <w:t xml:space="preserve"> </w:t>
      </w:r>
    </w:p>
    <w:p w14:paraId="60B3A4D0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What do you think are the most promising drugs for MDA in ME?</w:t>
      </w:r>
    </w:p>
    <w:p w14:paraId="66C6A550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What are your ethical thoughts on MDA?</w:t>
      </w:r>
    </w:p>
    <w:p w14:paraId="6DC0E186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 xml:space="preserve">Challenges/Possible strategies to cope with during the project: </w:t>
      </w:r>
    </w:p>
    <w:p w14:paraId="1B98CE5D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Political-, religious-, ethical-, social-issues</w:t>
      </w:r>
    </w:p>
    <w:p w14:paraId="503182DA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 xml:space="preserve">Communication- </w:t>
      </w:r>
    </w:p>
    <w:p w14:paraId="1675C076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Regional issues (isolation/remote areas, seasonal challenges)</w:t>
      </w:r>
    </w:p>
    <w:p w14:paraId="3E652B7C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 xml:space="preserve">Local opposition </w:t>
      </w:r>
    </w:p>
    <w:p w14:paraId="4A420BDD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ave there been issues with participants?</w:t>
      </w:r>
    </w:p>
    <w:p w14:paraId="62CDF2A0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 xml:space="preserve">MDA related-/unrelated health issues of participants possible drug side-effects </w:t>
      </w:r>
    </w:p>
    <w:p w14:paraId="11E1E00F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Problems with staff</w:t>
      </w:r>
    </w:p>
    <w:p w14:paraId="215D6390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ave finances been a problem?</w:t>
      </w:r>
    </w:p>
    <w:p w14:paraId="16C14310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as TME been welcome to the communities?</w:t>
      </w:r>
    </w:p>
    <w:p w14:paraId="0F3675B0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Was there good local support?</w:t>
      </w:r>
    </w:p>
    <w:p w14:paraId="374D8F3E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Was TME well understood by both the staff and the participants?</w:t>
      </w:r>
    </w:p>
    <w:p w14:paraId="357D211B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ave there been issues with staff (incl. health issues)?</w:t>
      </w:r>
    </w:p>
    <w:p w14:paraId="1C6BCBA6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ave there been logistical problems?</w:t>
      </w:r>
    </w:p>
    <w:p w14:paraId="6E7053AD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as the protocol been changed during the study?</w:t>
      </w:r>
    </w:p>
    <w:p w14:paraId="664712C6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lastRenderedPageBreak/>
        <w:t xml:space="preserve">Have problems been detected early? How and by whom? </w:t>
      </w:r>
    </w:p>
    <w:p w14:paraId="4FA82ABE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ave there been immediate interventions when detecting problems?</w:t>
      </w:r>
    </w:p>
    <w:p w14:paraId="017C9BAF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Have there been regular briefings, meetings to discuss possible problems?</w:t>
      </w:r>
    </w:p>
    <w:p w14:paraId="246D4831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 xml:space="preserve">Did the participants have good opportunities to give feedback during and after the study? </w:t>
      </w:r>
    </w:p>
    <w:p w14:paraId="0F773B73" w14:textId="77777777" w:rsidR="00B15D04" w:rsidRDefault="00B15D04" w:rsidP="00B15D04"/>
    <w:p w14:paraId="6C3059DE" w14:textId="77777777" w:rsidR="00B15D04" w:rsidRDefault="00B15D04" w:rsidP="00B15D04">
      <w:pPr>
        <w:pStyle w:val="ListParagraph"/>
      </w:pPr>
    </w:p>
    <w:p w14:paraId="15F48CDB" w14:textId="77777777" w:rsidR="00B15D04" w:rsidRPr="00C227A1" w:rsidRDefault="00B15D04" w:rsidP="00B15D04">
      <w:pPr>
        <w:rPr>
          <w:b/>
        </w:rPr>
      </w:pPr>
      <w:r w:rsidRPr="00C227A1">
        <w:rPr>
          <w:b/>
        </w:rPr>
        <w:t xml:space="preserve">Maximizing coverage and CE </w:t>
      </w:r>
    </w:p>
    <w:p w14:paraId="61CC5857" w14:textId="77777777" w:rsidR="00B15D04" w:rsidRDefault="00B15D04" w:rsidP="00B15D04"/>
    <w:p w14:paraId="7765F6F1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What do you think would be effective to get/maintain high coverage?</w:t>
      </w:r>
    </w:p>
    <w:p w14:paraId="1DBF66A0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 xml:space="preserve">Are you familiar with the term CE? </w:t>
      </w:r>
    </w:p>
    <w:p w14:paraId="52D0D154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If yes where and when have you heard of CE?</w:t>
      </w:r>
    </w:p>
    <w:p w14:paraId="2FFB6F1D" w14:textId="77777777" w:rsidR="00B15D04" w:rsidRDefault="00B15D04" w:rsidP="000A5043">
      <w:pPr>
        <w:pStyle w:val="ListParagraph"/>
        <w:numPr>
          <w:ilvl w:val="1"/>
          <w:numId w:val="12"/>
        </w:numPr>
      </w:pPr>
      <w:r>
        <w:t>What are your experiences with CE?</w:t>
      </w:r>
    </w:p>
    <w:p w14:paraId="5BE27F14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Do you think that CE should be an important tool in future MDA/ME projects?</w:t>
      </w:r>
    </w:p>
    <w:p w14:paraId="6AAC666E" w14:textId="77777777" w:rsidR="00B15D04" w:rsidRDefault="00B15D04" w:rsidP="00B15D04"/>
    <w:p w14:paraId="72E28571" w14:textId="77777777" w:rsidR="00B15D04" w:rsidRPr="00C227A1" w:rsidRDefault="00B15D04" w:rsidP="00B15D04">
      <w:pPr>
        <w:rPr>
          <w:b/>
        </w:rPr>
      </w:pPr>
      <w:r w:rsidRPr="00C227A1">
        <w:rPr>
          <w:b/>
        </w:rPr>
        <w:t>Initial outcome of TME, future directions</w:t>
      </w:r>
    </w:p>
    <w:p w14:paraId="77262713" w14:textId="77777777" w:rsidR="00B15D04" w:rsidRDefault="00B15D04" w:rsidP="00B15D04"/>
    <w:p w14:paraId="0DB5FAD1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>What are your (initial) thoughts on the outcome of ME?</w:t>
      </w:r>
    </w:p>
    <w:p w14:paraId="1963E198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 xml:space="preserve"> Indicators for a rather successful or unsuccessful intervention?</w:t>
      </w:r>
    </w:p>
    <w:p w14:paraId="27D24A81" w14:textId="77777777" w:rsidR="00B15D04" w:rsidRDefault="00B15D04" w:rsidP="000A5043">
      <w:pPr>
        <w:pStyle w:val="ListParagraph"/>
        <w:numPr>
          <w:ilvl w:val="0"/>
          <w:numId w:val="12"/>
        </w:numPr>
      </w:pPr>
      <w:r>
        <w:t xml:space="preserve">What do you think will be the next stage of ME? </w:t>
      </w:r>
    </w:p>
    <w:p w14:paraId="487442A8" w14:textId="77777777" w:rsidR="000A5043" w:rsidRDefault="000A5043" w:rsidP="000A5043"/>
    <w:p w14:paraId="5C099715" w14:textId="77777777" w:rsidR="004213AB" w:rsidRDefault="004213AB" w:rsidP="000A5043">
      <w:pPr>
        <w:rPr>
          <w:b/>
        </w:rPr>
      </w:pPr>
    </w:p>
    <w:p w14:paraId="26D529C0" w14:textId="4D6CB9C4" w:rsidR="000A5043" w:rsidRDefault="000A5043" w:rsidP="000A5043">
      <w:pPr>
        <w:rPr>
          <w:b/>
        </w:rPr>
      </w:pPr>
      <w:r w:rsidRPr="000A5043">
        <w:rPr>
          <w:b/>
        </w:rPr>
        <w:t>Level V</w:t>
      </w:r>
    </w:p>
    <w:p w14:paraId="5CA8FB5E" w14:textId="77777777" w:rsidR="00C64F29" w:rsidRPr="00B15D04" w:rsidRDefault="00C64F29" w:rsidP="00C64F29">
      <w:pPr>
        <w:rPr>
          <w:i/>
          <w:sz w:val="28"/>
          <w:szCs w:val="28"/>
        </w:rPr>
      </w:pPr>
      <w:r w:rsidRPr="00B15D04">
        <w:rPr>
          <w:i/>
          <w:sz w:val="28"/>
          <w:szCs w:val="28"/>
        </w:rPr>
        <w:t>(Possible</w:t>
      </w:r>
      <w:r>
        <w:rPr>
          <w:i/>
          <w:sz w:val="28"/>
          <w:szCs w:val="28"/>
        </w:rPr>
        <w:t xml:space="preserve"> addition to </w:t>
      </w:r>
      <w:r w:rsidRPr="00B15D04">
        <w:rPr>
          <w:i/>
          <w:sz w:val="28"/>
          <w:szCs w:val="28"/>
        </w:rPr>
        <w:t>already collected data)</w:t>
      </w:r>
    </w:p>
    <w:p w14:paraId="5545FCBA" w14:textId="77777777" w:rsidR="000A5043" w:rsidRPr="000A5043" w:rsidRDefault="000A5043" w:rsidP="000A5043">
      <w:pPr>
        <w:rPr>
          <w:b/>
        </w:rPr>
      </w:pPr>
    </w:p>
    <w:p w14:paraId="76F5D72B" w14:textId="77777777" w:rsidR="004213AB" w:rsidRPr="00C227A1" w:rsidRDefault="004213AB" w:rsidP="004213AB">
      <w:pPr>
        <w:rPr>
          <w:b/>
        </w:rPr>
      </w:pPr>
      <w:r w:rsidRPr="00C227A1">
        <w:rPr>
          <w:b/>
        </w:rPr>
        <w:t>Earlier involvement and knowledge on Malaria-Elimination</w:t>
      </w:r>
    </w:p>
    <w:p w14:paraId="504C84F5" w14:textId="77777777" w:rsidR="004213AB" w:rsidRDefault="004213AB" w:rsidP="004213AB"/>
    <w:p w14:paraId="327EE2A3" w14:textId="77777777" w:rsidR="00C64F29" w:rsidRDefault="00C64F29" w:rsidP="00C64F29">
      <w:pPr>
        <w:pStyle w:val="ListParagraph"/>
        <w:numPr>
          <w:ilvl w:val="0"/>
          <w:numId w:val="15"/>
        </w:numPr>
      </w:pPr>
      <w:r>
        <w:t>How were you involved in malaria-elimination/prevention/control program? When? Where? Why?</w:t>
      </w:r>
    </w:p>
    <w:p w14:paraId="5B7836C3" w14:textId="77777777" w:rsidR="004213AB" w:rsidRDefault="004213AB" w:rsidP="0051749D">
      <w:pPr>
        <w:pStyle w:val="ListParagraph"/>
        <w:numPr>
          <w:ilvl w:val="0"/>
          <w:numId w:val="15"/>
        </w:numPr>
      </w:pPr>
      <w:r>
        <w:t>How was ME introduced to you?</w:t>
      </w:r>
    </w:p>
    <w:p w14:paraId="2DD9C237" w14:textId="77777777" w:rsidR="004213AB" w:rsidRDefault="004213AB" w:rsidP="0051749D">
      <w:pPr>
        <w:pStyle w:val="ListParagraph"/>
        <w:numPr>
          <w:ilvl w:val="0"/>
          <w:numId w:val="15"/>
        </w:numPr>
      </w:pPr>
      <w:r>
        <w:t xml:space="preserve">What do you think about ME? </w:t>
      </w:r>
    </w:p>
    <w:p w14:paraId="115F85E9" w14:textId="3036CC94" w:rsidR="004213AB" w:rsidRDefault="004213AB" w:rsidP="0051749D">
      <w:pPr>
        <w:pStyle w:val="ListParagraph"/>
        <w:numPr>
          <w:ilvl w:val="0"/>
          <w:numId w:val="15"/>
        </w:numPr>
      </w:pPr>
      <w:r>
        <w:t>Do you think it was difficult to perform ME in your region (</w:t>
      </w:r>
      <w:r w:rsidR="00845DB2">
        <w:t>not understanding the project, opposition, e</w:t>
      </w:r>
      <w:r w:rsidR="00061B42">
        <w:t>tc.</w:t>
      </w:r>
      <w:r>
        <w:t>)?</w:t>
      </w:r>
    </w:p>
    <w:p w14:paraId="18A0EE73" w14:textId="77777777" w:rsidR="004213AB" w:rsidRDefault="004213AB" w:rsidP="004213AB"/>
    <w:p w14:paraId="70E86B18" w14:textId="77777777" w:rsidR="004213AB" w:rsidRPr="00C227A1" w:rsidRDefault="004213AB" w:rsidP="004213AB">
      <w:pPr>
        <w:rPr>
          <w:b/>
        </w:rPr>
      </w:pPr>
      <w:r w:rsidRPr="00C227A1">
        <w:rPr>
          <w:b/>
        </w:rPr>
        <w:t>MDA as a tool for Malaria Elimination</w:t>
      </w:r>
    </w:p>
    <w:p w14:paraId="1F617633" w14:textId="77777777" w:rsidR="004213AB" w:rsidRDefault="004213AB" w:rsidP="004213AB"/>
    <w:p w14:paraId="79004D61" w14:textId="460769AC" w:rsidR="004213AB" w:rsidRDefault="00845DB2" w:rsidP="0051749D">
      <w:pPr>
        <w:pStyle w:val="ListParagraph"/>
        <w:numPr>
          <w:ilvl w:val="0"/>
          <w:numId w:val="15"/>
        </w:numPr>
      </w:pPr>
      <w:r>
        <w:t>Did you understand the use of drugs during the project?</w:t>
      </w:r>
      <w:r w:rsidR="004213AB">
        <w:t xml:space="preserve"> </w:t>
      </w:r>
    </w:p>
    <w:p w14:paraId="1BA56DB0" w14:textId="77777777" w:rsidR="004213AB" w:rsidRDefault="004213AB" w:rsidP="0051749D">
      <w:pPr>
        <w:pStyle w:val="ListParagraph"/>
        <w:numPr>
          <w:ilvl w:val="0"/>
          <w:numId w:val="15"/>
        </w:numPr>
      </w:pPr>
      <w:r>
        <w:t>What were your initial thoughts on that?</w:t>
      </w:r>
    </w:p>
    <w:p w14:paraId="346DBEB2" w14:textId="77777777" w:rsidR="004213AB" w:rsidRDefault="004213AB" w:rsidP="0051749D">
      <w:pPr>
        <w:pStyle w:val="ListParagraph"/>
        <w:numPr>
          <w:ilvl w:val="0"/>
          <w:numId w:val="15"/>
        </w:numPr>
      </w:pPr>
      <w:r>
        <w:t>Have you been involved in MDA projects before?</w:t>
      </w:r>
    </w:p>
    <w:p w14:paraId="2543A8AE" w14:textId="53E1375A" w:rsidR="00845DB2" w:rsidRDefault="004213AB" w:rsidP="0051749D">
      <w:pPr>
        <w:pStyle w:val="ListParagraph"/>
        <w:numPr>
          <w:ilvl w:val="1"/>
          <w:numId w:val="15"/>
        </w:numPr>
      </w:pPr>
      <w:r>
        <w:t xml:space="preserve">If yes, where, </w:t>
      </w:r>
      <w:r w:rsidR="00845DB2">
        <w:t>when?</w:t>
      </w:r>
    </w:p>
    <w:p w14:paraId="3FB5B0DC" w14:textId="77777777" w:rsidR="004213AB" w:rsidRDefault="004213AB" w:rsidP="004213AB"/>
    <w:p w14:paraId="384EAC68" w14:textId="77777777" w:rsidR="004213AB" w:rsidRPr="00C227A1" w:rsidRDefault="004213AB" w:rsidP="004213AB">
      <w:pPr>
        <w:rPr>
          <w:b/>
        </w:rPr>
      </w:pPr>
      <w:r w:rsidRPr="00C227A1">
        <w:rPr>
          <w:b/>
        </w:rPr>
        <w:t>Practical implementation of MDA and challenges</w:t>
      </w:r>
    </w:p>
    <w:p w14:paraId="3D38EC5F" w14:textId="77777777" w:rsidR="004213AB" w:rsidRDefault="004213AB" w:rsidP="004213AB"/>
    <w:p w14:paraId="4BD0C324" w14:textId="05D5D7D7" w:rsidR="004213AB" w:rsidRDefault="004213AB" w:rsidP="0051749D">
      <w:pPr>
        <w:pStyle w:val="ListParagraph"/>
        <w:numPr>
          <w:ilvl w:val="0"/>
          <w:numId w:val="15"/>
        </w:numPr>
      </w:pPr>
      <w:r>
        <w:lastRenderedPageBreak/>
        <w:t xml:space="preserve">How </w:t>
      </w:r>
      <w:r w:rsidR="00845DB2">
        <w:t xml:space="preserve">was </w:t>
      </w:r>
      <w:r>
        <w:t xml:space="preserve">MDA </w:t>
      </w:r>
      <w:r w:rsidR="00845DB2">
        <w:t>implemented in your region</w:t>
      </w:r>
      <w:r>
        <w:t xml:space="preserve">? </w:t>
      </w:r>
    </w:p>
    <w:p w14:paraId="22DB129F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Implementation through political instances (top-down approach)</w:t>
      </w:r>
    </w:p>
    <w:p w14:paraId="49662FBC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Involving local staff: local health-staff (fx. malaria workers), local political and/or religious-/spiritual leaders, and local persons of respect, business leaders.</w:t>
      </w:r>
    </w:p>
    <w:p w14:paraId="70420E32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Involving external help: university students, paid workers?</w:t>
      </w:r>
    </w:p>
    <w:p w14:paraId="523DBC51" w14:textId="175E7DE7" w:rsidR="004213AB" w:rsidRDefault="00845DB2" w:rsidP="0051749D">
      <w:pPr>
        <w:pStyle w:val="ListParagraph"/>
        <w:numPr>
          <w:ilvl w:val="1"/>
          <w:numId w:val="15"/>
        </w:numPr>
      </w:pPr>
      <w:r>
        <w:t xml:space="preserve">How were participants motivated to participate: </w:t>
      </w:r>
      <w:r w:rsidR="004213AB">
        <w:t>Give</w:t>
      </w:r>
      <w:r>
        <w:t>n</w:t>
      </w:r>
      <w:r w:rsidR="004213AB">
        <w:t xml:space="preserve"> incentives? Social-/educational- events? Keeping close contact/relation with the participants? Other activities of CE?</w:t>
      </w:r>
    </w:p>
    <w:p w14:paraId="6246C9C8" w14:textId="53CC8D00" w:rsidR="00845DB2" w:rsidRDefault="00845DB2" w:rsidP="0051749D">
      <w:pPr>
        <w:pStyle w:val="ListParagraph"/>
        <w:numPr>
          <w:ilvl w:val="1"/>
          <w:numId w:val="15"/>
        </w:numPr>
      </w:pPr>
      <w:r>
        <w:t>How could you better involve-/motivate locals to participate and to stay involved?</w:t>
      </w:r>
    </w:p>
    <w:p w14:paraId="256E53AF" w14:textId="344D3908" w:rsidR="004213AB" w:rsidRDefault="00845DB2" w:rsidP="0051749D">
      <w:pPr>
        <w:pStyle w:val="ListParagraph"/>
        <w:numPr>
          <w:ilvl w:val="1"/>
          <w:numId w:val="15"/>
        </w:numPr>
      </w:pPr>
      <w:r>
        <w:t>How would you improve giving information on</w:t>
      </w:r>
      <w:r w:rsidR="004213AB">
        <w:t xml:space="preserve"> </w:t>
      </w:r>
      <w:r>
        <w:t>ME/</w:t>
      </w:r>
      <w:r w:rsidR="004213AB">
        <w:t>MDA?</w:t>
      </w:r>
    </w:p>
    <w:p w14:paraId="148D1567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How to monitor MDA outcome, follow up on MDA?</w:t>
      </w:r>
    </w:p>
    <w:p w14:paraId="25BC80F7" w14:textId="1845A23A" w:rsidR="004213AB" w:rsidRDefault="004213AB" w:rsidP="0051749D">
      <w:pPr>
        <w:pStyle w:val="ListParagraph"/>
        <w:numPr>
          <w:ilvl w:val="1"/>
          <w:numId w:val="15"/>
        </w:numPr>
      </w:pPr>
      <w:r>
        <w:t>How would you prevent local opposition? How to deal with opposition?</w:t>
      </w:r>
    </w:p>
    <w:p w14:paraId="4BAC37A8" w14:textId="77777777" w:rsidR="004213AB" w:rsidRDefault="004213AB" w:rsidP="0051749D">
      <w:pPr>
        <w:pStyle w:val="ListParagraph"/>
        <w:numPr>
          <w:ilvl w:val="0"/>
          <w:numId w:val="15"/>
        </w:numPr>
      </w:pPr>
      <w:r>
        <w:t xml:space="preserve">Challenges/Possible strategies to cope with during the project: </w:t>
      </w:r>
    </w:p>
    <w:p w14:paraId="28DFFD27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Political-, religious-, ethical-, social-issues</w:t>
      </w:r>
    </w:p>
    <w:p w14:paraId="33FF81D5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 xml:space="preserve">Communication- </w:t>
      </w:r>
    </w:p>
    <w:p w14:paraId="6C2498D9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Regional issues (isolation/remote areas, seasonal challenges)</w:t>
      </w:r>
    </w:p>
    <w:p w14:paraId="5308C02E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 xml:space="preserve">Local opposition </w:t>
      </w:r>
    </w:p>
    <w:p w14:paraId="11C18E96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Have there been issues with participants?</w:t>
      </w:r>
    </w:p>
    <w:p w14:paraId="4987DD38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 xml:space="preserve">MDA related-/unrelated health issues of participants possible drug side-effects </w:t>
      </w:r>
    </w:p>
    <w:p w14:paraId="53CB63ED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Has TME been welcome to the communities?</w:t>
      </w:r>
    </w:p>
    <w:p w14:paraId="3CC55743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Was there good local support?</w:t>
      </w:r>
    </w:p>
    <w:p w14:paraId="79B168D9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Was TME well understood by both the staff and the participants?</w:t>
      </w:r>
    </w:p>
    <w:p w14:paraId="26103FEC" w14:textId="4A8BA32C" w:rsidR="004213AB" w:rsidRDefault="00845DB2" w:rsidP="0051749D">
      <w:pPr>
        <w:pStyle w:val="ListParagraph"/>
        <w:numPr>
          <w:ilvl w:val="1"/>
          <w:numId w:val="15"/>
        </w:numPr>
      </w:pPr>
      <w:r>
        <w:t>Have there been conflicts</w:t>
      </w:r>
      <w:r w:rsidR="004213AB">
        <w:t xml:space="preserve"> </w:t>
      </w:r>
      <w:r>
        <w:t>with staff</w:t>
      </w:r>
      <w:r w:rsidR="004213AB">
        <w:t>?</w:t>
      </w:r>
    </w:p>
    <w:p w14:paraId="79EDF14A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 xml:space="preserve">Have problems been detected early? How and by whom? </w:t>
      </w:r>
    </w:p>
    <w:p w14:paraId="384E9879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Have there been immediate interventions when detecting problems?</w:t>
      </w:r>
    </w:p>
    <w:p w14:paraId="3A3C25B6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Have there been regular briefings, meetings to discuss possible problems?</w:t>
      </w:r>
    </w:p>
    <w:p w14:paraId="307F8319" w14:textId="43FB7D73" w:rsidR="004213AB" w:rsidRDefault="004213AB" w:rsidP="0051749D">
      <w:pPr>
        <w:pStyle w:val="ListParagraph"/>
        <w:numPr>
          <w:ilvl w:val="1"/>
          <w:numId w:val="15"/>
        </w:numPr>
      </w:pPr>
      <w:r>
        <w:t xml:space="preserve">Did </w:t>
      </w:r>
      <w:r w:rsidR="00845DB2">
        <w:t xml:space="preserve">you </w:t>
      </w:r>
      <w:r>
        <w:t xml:space="preserve">have good opportunities to give feedback during and after the study? </w:t>
      </w:r>
    </w:p>
    <w:p w14:paraId="26D5109A" w14:textId="77777777" w:rsidR="004213AB" w:rsidRDefault="004213AB" w:rsidP="004213AB"/>
    <w:p w14:paraId="56EAB877" w14:textId="77777777" w:rsidR="004213AB" w:rsidRDefault="004213AB" w:rsidP="004213AB">
      <w:pPr>
        <w:pStyle w:val="ListParagraph"/>
      </w:pPr>
    </w:p>
    <w:p w14:paraId="05B382E1" w14:textId="77777777" w:rsidR="004213AB" w:rsidRPr="00C227A1" w:rsidRDefault="004213AB" w:rsidP="004213AB">
      <w:pPr>
        <w:rPr>
          <w:b/>
        </w:rPr>
      </w:pPr>
      <w:r w:rsidRPr="00C227A1">
        <w:rPr>
          <w:b/>
        </w:rPr>
        <w:t xml:space="preserve">Maximizing coverage and CE </w:t>
      </w:r>
    </w:p>
    <w:p w14:paraId="52B09674" w14:textId="77777777" w:rsidR="004213AB" w:rsidRDefault="004213AB" w:rsidP="004213AB"/>
    <w:p w14:paraId="27596399" w14:textId="77777777" w:rsidR="004213AB" w:rsidRDefault="004213AB" w:rsidP="0051749D">
      <w:pPr>
        <w:pStyle w:val="ListParagraph"/>
        <w:numPr>
          <w:ilvl w:val="0"/>
          <w:numId w:val="15"/>
        </w:numPr>
      </w:pPr>
      <w:r>
        <w:t xml:space="preserve">Are you familiar with the term CE? </w:t>
      </w:r>
    </w:p>
    <w:p w14:paraId="2B4EB5BB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If yes where and when have you heard of CE?</w:t>
      </w:r>
    </w:p>
    <w:p w14:paraId="059E95E9" w14:textId="77777777" w:rsidR="004213AB" w:rsidRDefault="004213AB" w:rsidP="0051749D">
      <w:pPr>
        <w:pStyle w:val="ListParagraph"/>
        <w:numPr>
          <w:ilvl w:val="1"/>
          <w:numId w:val="15"/>
        </w:numPr>
      </w:pPr>
      <w:r>
        <w:t>What are your experiences with CE?</w:t>
      </w:r>
    </w:p>
    <w:p w14:paraId="13574A04" w14:textId="16BF3FDE" w:rsidR="00845DB2" w:rsidRDefault="00845DB2" w:rsidP="0051749D">
      <w:pPr>
        <w:pStyle w:val="ListParagraph"/>
        <w:numPr>
          <w:ilvl w:val="1"/>
          <w:numId w:val="15"/>
        </w:numPr>
      </w:pPr>
      <w:r>
        <w:t>Do you think CE was well received by the community?</w:t>
      </w:r>
    </w:p>
    <w:p w14:paraId="3D584944" w14:textId="641BE412" w:rsidR="00845DB2" w:rsidRDefault="00845DB2" w:rsidP="0051749D">
      <w:pPr>
        <w:pStyle w:val="ListParagraph"/>
        <w:numPr>
          <w:ilvl w:val="0"/>
          <w:numId w:val="15"/>
        </w:numPr>
      </w:pPr>
      <w:r>
        <w:t>What do you think would be more effective to increase coverage?</w:t>
      </w:r>
    </w:p>
    <w:p w14:paraId="2FE9D05B" w14:textId="77777777" w:rsidR="004213AB" w:rsidRDefault="004213AB" w:rsidP="0051749D">
      <w:pPr>
        <w:pStyle w:val="ListParagraph"/>
        <w:numPr>
          <w:ilvl w:val="0"/>
          <w:numId w:val="15"/>
        </w:numPr>
      </w:pPr>
      <w:r>
        <w:t>Do you think that CE should be an important tool in future MDA/ME projects?</w:t>
      </w:r>
    </w:p>
    <w:p w14:paraId="4CD9A211" w14:textId="77777777" w:rsidR="004213AB" w:rsidRDefault="004213AB" w:rsidP="004213AB"/>
    <w:p w14:paraId="542B3DD7" w14:textId="77777777" w:rsidR="004213AB" w:rsidRPr="00C227A1" w:rsidRDefault="004213AB" w:rsidP="004213AB">
      <w:pPr>
        <w:rPr>
          <w:b/>
        </w:rPr>
      </w:pPr>
      <w:r w:rsidRPr="00C227A1">
        <w:rPr>
          <w:b/>
        </w:rPr>
        <w:t>Initial outcome of TME, future directions</w:t>
      </w:r>
    </w:p>
    <w:p w14:paraId="19F04EE1" w14:textId="77777777" w:rsidR="004213AB" w:rsidRDefault="004213AB" w:rsidP="004213AB"/>
    <w:p w14:paraId="330EC530" w14:textId="77777777" w:rsidR="004213AB" w:rsidRDefault="004213AB" w:rsidP="0051749D">
      <w:pPr>
        <w:pStyle w:val="ListParagraph"/>
        <w:numPr>
          <w:ilvl w:val="0"/>
          <w:numId w:val="15"/>
        </w:numPr>
      </w:pPr>
      <w:r>
        <w:t>What are your (initial) thoughts on the outcome of ME?</w:t>
      </w:r>
    </w:p>
    <w:p w14:paraId="58AF85CC" w14:textId="77777777" w:rsidR="004213AB" w:rsidRDefault="004213AB" w:rsidP="0051749D">
      <w:pPr>
        <w:pStyle w:val="ListParagraph"/>
        <w:numPr>
          <w:ilvl w:val="0"/>
          <w:numId w:val="15"/>
        </w:numPr>
      </w:pPr>
      <w:r>
        <w:t xml:space="preserve"> Indicators for a rather successful or unsuccessful intervention?</w:t>
      </w:r>
    </w:p>
    <w:p w14:paraId="60ACC843" w14:textId="1B7021C4" w:rsidR="004213AB" w:rsidRDefault="000910DC" w:rsidP="0051749D">
      <w:pPr>
        <w:pStyle w:val="ListParagraph"/>
        <w:numPr>
          <w:ilvl w:val="0"/>
          <w:numId w:val="15"/>
        </w:numPr>
      </w:pPr>
      <w:r>
        <w:t>Do you think you region/village has profited of the project?</w:t>
      </w:r>
    </w:p>
    <w:p w14:paraId="799E826A" w14:textId="54D7A108" w:rsidR="00C21E85" w:rsidRDefault="00C21E85" w:rsidP="00C21E85"/>
    <w:p w14:paraId="62B0D0A9" w14:textId="77777777" w:rsidR="00307ADF" w:rsidRPr="003C1FEF" w:rsidRDefault="00307ADF" w:rsidP="00307ADF">
      <w:pPr>
        <w:pStyle w:val="ListParagraph"/>
      </w:pPr>
    </w:p>
    <w:sectPr w:rsidR="00307ADF" w:rsidRPr="003C1FEF" w:rsidSect="00D65F5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F3BB6" w14:textId="77777777" w:rsidR="00E02DC1" w:rsidRDefault="00E02DC1" w:rsidP="00AF495A">
      <w:r>
        <w:separator/>
      </w:r>
    </w:p>
  </w:endnote>
  <w:endnote w:type="continuationSeparator" w:id="0">
    <w:p w14:paraId="5286BD24" w14:textId="77777777" w:rsidR="00E02DC1" w:rsidRDefault="00E02DC1" w:rsidP="00AF49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00000001" w:usb1="08070000" w:usb2="00000010" w:usb3="00000000" w:csb0="0002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B8BE6C" w14:textId="77777777" w:rsidR="00FA5290" w:rsidRDefault="00FA529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-716440889"/>
      <w:docPartObj>
        <w:docPartGallery w:val="Page Numbers (Bottom of Page)"/>
        <w:docPartUnique/>
      </w:docPartObj>
    </w:sdtPr>
    <w:sdtEndPr/>
    <w:sdtContent>
      <w:p w14:paraId="2C46F238" w14:textId="759FCE57" w:rsidR="00FA5290" w:rsidRDefault="00FA5290">
        <w:pPr>
          <w:pStyle w:val="Footer"/>
        </w:pPr>
        <w:r w:rsidRPr="00FA5290">
          <w:rPr>
            <w:bCs/>
            <w:iCs/>
            <w:sz w:val="18"/>
            <w:szCs w:val="18"/>
          </w:rPr>
          <w:t>Interview questioning guide</w:t>
        </w:r>
        <w:r>
          <w:rPr>
            <w:bCs/>
            <w:iCs/>
            <w:sz w:val="18"/>
            <w:szCs w:val="18"/>
          </w:rPr>
          <w:t xml:space="preserve"> version 1.0 dated 25 Sep 16</w:t>
        </w:r>
        <w:r>
          <w:rPr>
            <w:bCs/>
            <w:iCs/>
            <w:sz w:val="18"/>
            <w:szCs w:val="18"/>
          </w:rPr>
          <w:tab/>
        </w:r>
        <w:r>
          <w:rPr>
            <w:bCs/>
            <w:iCs/>
            <w:sz w:val="18"/>
            <w:szCs w:val="18"/>
          </w:rPr>
          <w:tab/>
        </w:r>
        <w:sdt>
          <w:sdtPr>
            <w:rPr>
              <w:sz w:val="18"/>
              <w:szCs w:val="18"/>
            </w:rPr>
            <w:id w:val="860082579"/>
            <w:docPartObj>
              <w:docPartGallery w:val="Page Numbers (Top of Page)"/>
              <w:docPartUnique/>
            </w:docPartObj>
          </w:sdtPr>
          <w:sdtEndPr/>
          <w:sdtContent>
            <w:r w:rsidRPr="00FA5290">
              <w:rPr>
                <w:sz w:val="18"/>
                <w:szCs w:val="18"/>
              </w:rPr>
              <w:t xml:space="preserve">Page </w:t>
            </w:r>
            <w:r w:rsidRPr="00FA5290">
              <w:rPr>
                <w:sz w:val="18"/>
                <w:szCs w:val="18"/>
              </w:rPr>
              <w:fldChar w:fldCharType="begin"/>
            </w:r>
            <w:r w:rsidRPr="00FA5290">
              <w:rPr>
                <w:sz w:val="18"/>
                <w:szCs w:val="18"/>
              </w:rPr>
              <w:instrText xml:space="preserve"> PAGE </w:instrText>
            </w:r>
            <w:r w:rsidRPr="00FA5290">
              <w:rPr>
                <w:sz w:val="18"/>
                <w:szCs w:val="18"/>
              </w:rPr>
              <w:fldChar w:fldCharType="separate"/>
            </w:r>
            <w:r w:rsidR="00AF0AF6">
              <w:rPr>
                <w:noProof/>
                <w:sz w:val="18"/>
                <w:szCs w:val="18"/>
              </w:rPr>
              <w:t>10</w:t>
            </w:r>
            <w:r w:rsidRPr="00FA5290">
              <w:rPr>
                <w:sz w:val="18"/>
                <w:szCs w:val="18"/>
              </w:rPr>
              <w:fldChar w:fldCharType="end"/>
            </w:r>
            <w:r w:rsidRPr="00FA5290">
              <w:rPr>
                <w:sz w:val="18"/>
                <w:szCs w:val="18"/>
              </w:rPr>
              <w:t xml:space="preserve"> of </w:t>
            </w:r>
            <w:r w:rsidRPr="00FA5290">
              <w:rPr>
                <w:sz w:val="18"/>
                <w:szCs w:val="18"/>
              </w:rPr>
              <w:fldChar w:fldCharType="begin"/>
            </w:r>
            <w:r w:rsidRPr="00FA5290">
              <w:rPr>
                <w:sz w:val="18"/>
                <w:szCs w:val="18"/>
              </w:rPr>
              <w:instrText xml:space="preserve"> NUMPAGES  </w:instrText>
            </w:r>
            <w:r w:rsidRPr="00FA5290">
              <w:rPr>
                <w:sz w:val="18"/>
                <w:szCs w:val="18"/>
              </w:rPr>
              <w:fldChar w:fldCharType="separate"/>
            </w:r>
            <w:r w:rsidR="00AF0AF6">
              <w:rPr>
                <w:noProof/>
                <w:sz w:val="18"/>
                <w:szCs w:val="18"/>
              </w:rPr>
              <w:t>10</w:t>
            </w:r>
            <w:r w:rsidRPr="00FA5290">
              <w:rPr>
                <w:sz w:val="18"/>
                <w:szCs w:val="18"/>
              </w:rPr>
              <w:fldChar w:fldCharType="end"/>
            </w:r>
          </w:sdtContent>
        </w:sdt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68C51" w14:textId="77777777" w:rsidR="00FA5290" w:rsidRDefault="00FA52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5F2D1" w14:textId="77777777" w:rsidR="00E02DC1" w:rsidRDefault="00E02DC1" w:rsidP="00AF495A">
      <w:r>
        <w:separator/>
      </w:r>
    </w:p>
  </w:footnote>
  <w:footnote w:type="continuationSeparator" w:id="0">
    <w:p w14:paraId="7DDCBD11" w14:textId="77777777" w:rsidR="00E02DC1" w:rsidRDefault="00E02DC1" w:rsidP="00AF495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6D05A8" w14:textId="77777777" w:rsidR="00FA5290" w:rsidRDefault="00FA529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404B45" w14:textId="77777777" w:rsidR="00FA5290" w:rsidRDefault="00FA529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3CA979" w14:textId="77777777" w:rsidR="00FA5290" w:rsidRDefault="00FA52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E4B77"/>
    <w:multiLevelType w:val="hybridMultilevel"/>
    <w:tmpl w:val="B3F8E0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E5ACC"/>
    <w:multiLevelType w:val="hybridMultilevel"/>
    <w:tmpl w:val="F4D66E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547D4"/>
    <w:multiLevelType w:val="hybridMultilevel"/>
    <w:tmpl w:val="AADAD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2F3B8C"/>
    <w:multiLevelType w:val="hybridMultilevel"/>
    <w:tmpl w:val="C4687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3C6663"/>
    <w:multiLevelType w:val="hybridMultilevel"/>
    <w:tmpl w:val="CB96F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6771E8"/>
    <w:multiLevelType w:val="hybridMultilevel"/>
    <w:tmpl w:val="CB96F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A8F7678"/>
    <w:multiLevelType w:val="hybridMultilevel"/>
    <w:tmpl w:val="121E7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047B08"/>
    <w:multiLevelType w:val="hybridMultilevel"/>
    <w:tmpl w:val="AADAD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236B81"/>
    <w:multiLevelType w:val="hybridMultilevel"/>
    <w:tmpl w:val="2F9A7E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3104C5"/>
    <w:multiLevelType w:val="hybridMultilevel"/>
    <w:tmpl w:val="1298D6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65960A8"/>
    <w:multiLevelType w:val="hybridMultilevel"/>
    <w:tmpl w:val="CB96F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FE4930"/>
    <w:multiLevelType w:val="hybridMultilevel"/>
    <w:tmpl w:val="AADAD6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5CB7C52"/>
    <w:multiLevelType w:val="hybridMultilevel"/>
    <w:tmpl w:val="C4687C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B7060C"/>
    <w:multiLevelType w:val="hybridMultilevel"/>
    <w:tmpl w:val="121E78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F0312B3"/>
    <w:multiLevelType w:val="hybridMultilevel"/>
    <w:tmpl w:val="1298D6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797398A"/>
    <w:multiLevelType w:val="hybridMultilevel"/>
    <w:tmpl w:val="CB96F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6"/>
  </w:num>
  <w:num w:numId="4">
    <w:abstractNumId w:val="3"/>
  </w:num>
  <w:num w:numId="5">
    <w:abstractNumId w:val="13"/>
  </w:num>
  <w:num w:numId="6">
    <w:abstractNumId w:val="8"/>
  </w:num>
  <w:num w:numId="7">
    <w:abstractNumId w:val="0"/>
  </w:num>
  <w:num w:numId="8">
    <w:abstractNumId w:val="1"/>
  </w:num>
  <w:num w:numId="9">
    <w:abstractNumId w:val="14"/>
  </w:num>
  <w:num w:numId="10">
    <w:abstractNumId w:val="9"/>
  </w:num>
  <w:num w:numId="11">
    <w:abstractNumId w:val="2"/>
  </w:num>
  <w:num w:numId="12">
    <w:abstractNumId w:val="11"/>
  </w:num>
  <w:num w:numId="13">
    <w:abstractNumId w:val="5"/>
  </w:num>
  <w:num w:numId="14">
    <w:abstractNumId w:val="10"/>
  </w:num>
  <w:num w:numId="15">
    <w:abstractNumId w:val="7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C1FEF"/>
    <w:rsid w:val="00045B72"/>
    <w:rsid w:val="00061B42"/>
    <w:rsid w:val="000910DC"/>
    <w:rsid w:val="000A5043"/>
    <w:rsid w:val="000A5929"/>
    <w:rsid w:val="000D7EC8"/>
    <w:rsid w:val="0012155E"/>
    <w:rsid w:val="0014484D"/>
    <w:rsid w:val="00153182"/>
    <w:rsid w:val="00171FCE"/>
    <w:rsid w:val="001766DB"/>
    <w:rsid w:val="00177B8D"/>
    <w:rsid w:val="00186B4A"/>
    <w:rsid w:val="001A6BB7"/>
    <w:rsid w:val="001C3BBC"/>
    <w:rsid w:val="001F47C8"/>
    <w:rsid w:val="00206AC3"/>
    <w:rsid w:val="00213070"/>
    <w:rsid w:val="00291854"/>
    <w:rsid w:val="00296A55"/>
    <w:rsid w:val="002D218C"/>
    <w:rsid w:val="002D79AD"/>
    <w:rsid w:val="002E7E24"/>
    <w:rsid w:val="00307ADF"/>
    <w:rsid w:val="0032442D"/>
    <w:rsid w:val="003500BE"/>
    <w:rsid w:val="003C1FEF"/>
    <w:rsid w:val="003F0070"/>
    <w:rsid w:val="00415012"/>
    <w:rsid w:val="004213AB"/>
    <w:rsid w:val="0043215E"/>
    <w:rsid w:val="0044130E"/>
    <w:rsid w:val="0044313F"/>
    <w:rsid w:val="004748C1"/>
    <w:rsid w:val="00476CCE"/>
    <w:rsid w:val="00487262"/>
    <w:rsid w:val="004916E6"/>
    <w:rsid w:val="004A04D7"/>
    <w:rsid w:val="004D6E1F"/>
    <w:rsid w:val="0051749D"/>
    <w:rsid w:val="0053364F"/>
    <w:rsid w:val="00567703"/>
    <w:rsid w:val="00570B9C"/>
    <w:rsid w:val="00585E37"/>
    <w:rsid w:val="0058768D"/>
    <w:rsid w:val="005F6B49"/>
    <w:rsid w:val="00602ED9"/>
    <w:rsid w:val="00643006"/>
    <w:rsid w:val="0067092A"/>
    <w:rsid w:val="00672E8B"/>
    <w:rsid w:val="006B13FC"/>
    <w:rsid w:val="006E0A8A"/>
    <w:rsid w:val="006F4BB4"/>
    <w:rsid w:val="00770D1E"/>
    <w:rsid w:val="007D0487"/>
    <w:rsid w:val="007E0FCD"/>
    <w:rsid w:val="007E21AA"/>
    <w:rsid w:val="00814943"/>
    <w:rsid w:val="00832206"/>
    <w:rsid w:val="00845DB2"/>
    <w:rsid w:val="008825AD"/>
    <w:rsid w:val="008A15BF"/>
    <w:rsid w:val="008C1918"/>
    <w:rsid w:val="008D0161"/>
    <w:rsid w:val="008D4235"/>
    <w:rsid w:val="008E3285"/>
    <w:rsid w:val="008E650F"/>
    <w:rsid w:val="008F0CAC"/>
    <w:rsid w:val="0096537F"/>
    <w:rsid w:val="009A61C8"/>
    <w:rsid w:val="009B106F"/>
    <w:rsid w:val="009B6348"/>
    <w:rsid w:val="009E7ABD"/>
    <w:rsid w:val="00A17A1D"/>
    <w:rsid w:val="00AD1E38"/>
    <w:rsid w:val="00AD5229"/>
    <w:rsid w:val="00AF055B"/>
    <w:rsid w:val="00AF0AF6"/>
    <w:rsid w:val="00AF3ABA"/>
    <w:rsid w:val="00AF495A"/>
    <w:rsid w:val="00B04D9A"/>
    <w:rsid w:val="00B13A20"/>
    <w:rsid w:val="00B15D04"/>
    <w:rsid w:val="00B842EE"/>
    <w:rsid w:val="00B91360"/>
    <w:rsid w:val="00BA23C5"/>
    <w:rsid w:val="00BA45DC"/>
    <w:rsid w:val="00BA6096"/>
    <w:rsid w:val="00BB43ED"/>
    <w:rsid w:val="00BB7BE6"/>
    <w:rsid w:val="00BD428B"/>
    <w:rsid w:val="00BF5C29"/>
    <w:rsid w:val="00BF66B3"/>
    <w:rsid w:val="00C117B8"/>
    <w:rsid w:val="00C21E85"/>
    <w:rsid w:val="00C227A1"/>
    <w:rsid w:val="00C32A26"/>
    <w:rsid w:val="00C41612"/>
    <w:rsid w:val="00C64F29"/>
    <w:rsid w:val="00C92DC1"/>
    <w:rsid w:val="00CA0E89"/>
    <w:rsid w:val="00CA1C7D"/>
    <w:rsid w:val="00D26F5A"/>
    <w:rsid w:val="00D3186D"/>
    <w:rsid w:val="00D65915"/>
    <w:rsid w:val="00D65F5C"/>
    <w:rsid w:val="00D76731"/>
    <w:rsid w:val="00DC4AEB"/>
    <w:rsid w:val="00E02DC1"/>
    <w:rsid w:val="00E06DC1"/>
    <w:rsid w:val="00E376E9"/>
    <w:rsid w:val="00E608F6"/>
    <w:rsid w:val="00E61BC1"/>
    <w:rsid w:val="00E70D58"/>
    <w:rsid w:val="00E7470C"/>
    <w:rsid w:val="00E83C7F"/>
    <w:rsid w:val="00E941C9"/>
    <w:rsid w:val="00EA41B2"/>
    <w:rsid w:val="00EA7958"/>
    <w:rsid w:val="00EF293F"/>
    <w:rsid w:val="00F10870"/>
    <w:rsid w:val="00F43175"/>
    <w:rsid w:val="00F76F8E"/>
    <w:rsid w:val="00F81BFD"/>
    <w:rsid w:val="00F872DE"/>
    <w:rsid w:val="00FA5290"/>
    <w:rsid w:val="00FA67B4"/>
    <w:rsid w:val="00FE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E271D5E"/>
  <w14:defaultImageDpi w14:val="300"/>
  <w15:docId w15:val="{A4147D76-D4FF-406A-923D-FC241CCD0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6B4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F495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F495A"/>
  </w:style>
  <w:style w:type="paragraph" w:styleId="Footer">
    <w:name w:val="footer"/>
    <w:basedOn w:val="Normal"/>
    <w:link w:val="FooterChar"/>
    <w:uiPriority w:val="99"/>
    <w:unhideWhenUsed/>
    <w:rsid w:val="00AF495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F495A"/>
  </w:style>
  <w:style w:type="character" w:styleId="CommentReference">
    <w:name w:val="annotation reference"/>
    <w:basedOn w:val="DefaultParagraphFont"/>
    <w:uiPriority w:val="99"/>
    <w:semiHidden/>
    <w:unhideWhenUsed/>
    <w:rsid w:val="00E747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70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7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7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70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7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7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405</Words>
  <Characters>13713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ls</dc:creator>
  <cp:lastModifiedBy>Bipin Adhikari</cp:lastModifiedBy>
  <cp:revision>5</cp:revision>
  <dcterms:created xsi:type="dcterms:W3CDTF">2016-10-04T18:03:00Z</dcterms:created>
  <dcterms:modified xsi:type="dcterms:W3CDTF">2021-12-28T11:17:00Z</dcterms:modified>
</cp:coreProperties>
</file>